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643596C1" w:rsidR="00654E8F" w:rsidRPr="00A439F2" w:rsidRDefault="00654E8F" w:rsidP="0001436A">
      <w:pPr>
        <w:pStyle w:val="SupplementaryMaterial"/>
        <w:rPr>
          <w:b w:val="0"/>
          <w:lang w:val="en-GB"/>
        </w:rPr>
      </w:pPr>
      <w:r w:rsidRPr="00A439F2">
        <w:rPr>
          <w:lang w:val="en-GB"/>
        </w:rPr>
        <w:t>Supplementary Material</w:t>
      </w:r>
    </w:p>
    <w:p w14:paraId="4F5727F6" w14:textId="3BB6536A" w:rsidR="00C2371B" w:rsidRPr="00A439F2" w:rsidRDefault="004E0302" w:rsidP="00175163">
      <w:pPr>
        <w:keepNext/>
        <w:rPr>
          <w:rFonts w:ascii="Arial" w:eastAsia="Arial" w:hAnsi="Arial" w:cs="Arial"/>
          <w:lang w:val="en-GB"/>
        </w:rPr>
      </w:pPr>
      <w:r>
        <w:rPr>
          <w:rFonts w:cs="Times New Roman"/>
          <w:b/>
          <w:szCs w:val="24"/>
          <w:lang w:val="en-GB"/>
        </w:rPr>
        <w:br/>
      </w:r>
      <w:r w:rsidR="00175163" w:rsidRPr="00A439F2">
        <w:rPr>
          <w:rFonts w:cs="Times New Roman"/>
          <w:b/>
          <w:szCs w:val="24"/>
          <w:lang w:val="en-GB"/>
        </w:rPr>
        <w:t>Supplementary Table 2.</w:t>
      </w:r>
      <w:r w:rsidR="00175163" w:rsidRPr="00A439F2">
        <w:rPr>
          <w:rFonts w:cs="Times New Roman"/>
          <w:szCs w:val="24"/>
          <w:lang w:val="en-GB"/>
        </w:rPr>
        <w:t xml:space="preserve"> </w:t>
      </w:r>
      <w:r w:rsidR="00C2371B" w:rsidRPr="00A439F2">
        <w:rPr>
          <w:rFonts w:cs="Times New Roman"/>
          <w:szCs w:val="24"/>
          <w:lang w:val="en-GB"/>
        </w:rPr>
        <w:t>Descripti</w:t>
      </w:r>
      <w:r w:rsidR="00192B32" w:rsidRPr="00A439F2">
        <w:rPr>
          <w:rFonts w:cs="Times New Roman"/>
          <w:szCs w:val="24"/>
          <w:lang w:val="en-GB"/>
        </w:rPr>
        <w:t>ve statistics</w:t>
      </w:r>
      <w:r w:rsidR="00C2371B" w:rsidRPr="00A439F2">
        <w:rPr>
          <w:rFonts w:cs="Times New Roman"/>
          <w:szCs w:val="24"/>
          <w:lang w:val="en-GB"/>
        </w:rPr>
        <w:t xml:space="preserve"> of variables across the spectrum of sexual orientation.</w:t>
      </w:r>
    </w:p>
    <w:tbl>
      <w:tblPr>
        <w:tblW w:w="13469" w:type="dxa"/>
        <w:tblLayout w:type="fixed"/>
        <w:tblCellMar>
          <w:left w:w="28" w:type="dxa"/>
          <w:right w:w="28" w:type="dxa"/>
        </w:tblCellMar>
        <w:tblLook w:val="0400" w:firstRow="0" w:lastRow="0" w:firstColumn="0" w:lastColumn="0" w:noHBand="0" w:noVBand="1"/>
      </w:tblPr>
      <w:tblGrid>
        <w:gridCol w:w="1701"/>
        <w:gridCol w:w="653"/>
        <w:gridCol w:w="654"/>
        <w:gridCol w:w="654"/>
        <w:gridCol w:w="654"/>
        <w:gridCol w:w="653"/>
        <w:gridCol w:w="654"/>
        <w:gridCol w:w="654"/>
        <w:gridCol w:w="654"/>
        <w:gridCol w:w="654"/>
        <w:gridCol w:w="548"/>
        <w:gridCol w:w="616"/>
        <w:gridCol w:w="797"/>
        <w:gridCol w:w="654"/>
        <w:gridCol w:w="653"/>
        <w:gridCol w:w="654"/>
        <w:gridCol w:w="654"/>
        <w:gridCol w:w="654"/>
        <w:gridCol w:w="654"/>
      </w:tblGrid>
      <w:tr w:rsidR="00A439F2" w:rsidRPr="00A439F2" w14:paraId="56D56142" w14:textId="77777777" w:rsidTr="005303A1">
        <w:trPr>
          <w:trHeight w:val="260"/>
          <w:tblHeader/>
        </w:trPr>
        <w:tc>
          <w:tcPr>
            <w:tcW w:w="170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DA4EABF" w14:textId="77777777" w:rsidR="00C2371B" w:rsidRPr="00A439F2" w:rsidRDefault="00C2371B" w:rsidP="00B8200D">
            <w:pPr>
              <w:spacing w:before="0" w:after="0"/>
              <w:jc w:val="center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61" w:type="dxa"/>
            <w:gridSpan w:val="3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ACE8E2F" w14:textId="357AFB64" w:rsidR="00C2371B" w:rsidRPr="00A439F2" w:rsidRDefault="00192B32" w:rsidP="00B8200D">
            <w:pPr>
              <w:spacing w:before="0" w:after="0"/>
              <w:jc w:val="center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a</w:t>
            </w:r>
            <w:r w:rsidR="00C2371B"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ll</w:t>
            </w:r>
          </w:p>
        </w:tc>
        <w:tc>
          <w:tcPr>
            <w:tcW w:w="1961" w:type="dxa"/>
            <w:gridSpan w:val="3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1317107" w14:textId="77777777" w:rsidR="00C2371B" w:rsidRPr="00A439F2" w:rsidRDefault="00C2371B" w:rsidP="00B8200D">
            <w:pPr>
              <w:spacing w:before="0" w:after="0"/>
              <w:jc w:val="center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heterosexual</w:t>
            </w:r>
          </w:p>
        </w:tc>
        <w:tc>
          <w:tcPr>
            <w:tcW w:w="1962" w:type="dxa"/>
            <w:gridSpan w:val="3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0C9C5C0" w14:textId="5151BAB0" w:rsidR="00C2371B" w:rsidRPr="00A439F2" w:rsidRDefault="00C2371B" w:rsidP="00B8200D">
            <w:pPr>
              <w:spacing w:before="0" w:after="0"/>
              <w:jc w:val="center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mostly</w:t>
            </w:r>
            <w:r w:rsidR="00FF4608"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-</w:t>
            </w: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heterosexual</w:t>
            </w:r>
          </w:p>
        </w:tc>
        <w:tc>
          <w:tcPr>
            <w:tcW w:w="1961" w:type="dxa"/>
            <w:gridSpan w:val="3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7B43709" w14:textId="77777777" w:rsidR="00C2371B" w:rsidRPr="00A439F2" w:rsidRDefault="00C2371B" w:rsidP="00B8200D">
            <w:pPr>
              <w:spacing w:before="0" w:after="0"/>
              <w:jc w:val="center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bisexual</w:t>
            </w:r>
          </w:p>
        </w:tc>
        <w:tc>
          <w:tcPr>
            <w:tcW w:w="1961" w:type="dxa"/>
            <w:gridSpan w:val="3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7B022DF" w14:textId="16CD0037" w:rsidR="00C2371B" w:rsidRPr="00A439F2" w:rsidRDefault="00C2371B" w:rsidP="00B8200D">
            <w:pPr>
              <w:spacing w:before="0" w:after="0"/>
              <w:jc w:val="center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mostly-homosexual</w:t>
            </w:r>
          </w:p>
        </w:tc>
        <w:tc>
          <w:tcPr>
            <w:tcW w:w="1962" w:type="dxa"/>
            <w:gridSpan w:val="3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B368D3E" w14:textId="77777777" w:rsidR="00C2371B" w:rsidRPr="00A439F2" w:rsidRDefault="00C2371B" w:rsidP="00B8200D">
            <w:pPr>
              <w:spacing w:before="0" w:after="0"/>
              <w:jc w:val="center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homosexual</w:t>
            </w:r>
          </w:p>
        </w:tc>
      </w:tr>
      <w:tr w:rsidR="00A439F2" w:rsidRPr="00A439F2" w14:paraId="3D25B622" w14:textId="73CE8173" w:rsidTr="005303A1">
        <w:trPr>
          <w:trHeight w:val="276"/>
          <w:tblHeader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0103BB" w14:textId="77777777" w:rsidR="00B8200D" w:rsidRPr="00A439F2" w:rsidRDefault="00B8200D" w:rsidP="00B8200D">
            <w:pPr>
              <w:spacing w:before="0" w:after="0"/>
              <w:rPr>
                <w:rFonts w:eastAsia="Arial" w:cs="Times New Roman"/>
                <w:sz w:val="20"/>
                <w:szCs w:val="20"/>
                <w:lang w:val="en-GB"/>
              </w:rPr>
            </w:pPr>
          </w:p>
        </w:tc>
        <w:tc>
          <w:tcPr>
            <w:tcW w:w="6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F90635" w14:textId="77777777" w:rsidR="00B8200D" w:rsidRPr="00A439F2" w:rsidRDefault="00B8200D" w:rsidP="00B8200D">
            <w:pPr>
              <w:spacing w:before="0" w:after="0"/>
              <w:jc w:val="right"/>
              <w:rPr>
                <w:rFonts w:eastAsia="Arial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308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9945798" w14:textId="2555D97D" w:rsidR="00B8200D" w:rsidRPr="00A439F2" w:rsidRDefault="00B8200D" w:rsidP="00B8200D">
            <w:pPr>
              <w:spacing w:before="0" w:after="0"/>
              <w:jc w:val="center"/>
              <w:rPr>
                <w:rFonts w:eastAsia="Arial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sz w:val="20"/>
                <w:szCs w:val="20"/>
                <w:lang w:val="en-GB"/>
              </w:rPr>
              <w:t>m</w:t>
            </w:r>
            <w:r w:rsidR="00192B32" w:rsidRPr="00A439F2">
              <w:rPr>
                <w:rFonts w:eastAsia="Arial" w:cs="Times New Roman"/>
                <w:sz w:val="20"/>
                <w:szCs w:val="20"/>
                <w:lang w:val="en-GB"/>
              </w:rPr>
              <w:t xml:space="preserve"> </w:t>
            </w:r>
            <w:r w:rsidRPr="00A439F2">
              <w:rPr>
                <w:rFonts w:eastAsia="Arial" w:cs="Times New Roman"/>
                <w:sz w:val="20"/>
                <w:szCs w:val="20"/>
                <w:lang w:val="en-GB"/>
              </w:rPr>
              <w:t>(SD) / %</w:t>
            </w:r>
          </w:p>
        </w:tc>
        <w:tc>
          <w:tcPr>
            <w:tcW w:w="6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E1B1D0" w14:textId="79374D10" w:rsidR="00B8200D" w:rsidRPr="00A439F2" w:rsidRDefault="00B8200D" w:rsidP="00B8200D">
            <w:pPr>
              <w:spacing w:before="0" w:after="0"/>
              <w:jc w:val="right"/>
              <w:rPr>
                <w:rFonts w:eastAsia="Arial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30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FD0809" w14:textId="6BD83CE2" w:rsidR="00B8200D" w:rsidRPr="00A439F2" w:rsidRDefault="00B8200D" w:rsidP="00B8200D">
            <w:pPr>
              <w:spacing w:before="0" w:after="0"/>
              <w:rPr>
                <w:rFonts w:eastAsia="Arial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sz w:val="20"/>
                <w:szCs w:val="20"/>
                <w:lang w:val="en-GB"/>
              </w:rPr>
              <w:t>m</w:t>
            </w:r>
            <w:r w:rsidR="00192B32" w:rsidRPr="00A439F2">
              <w:rPr>
                <w:rFonts w:eastAsia="Arial" w:cs="Times New Roman"/>
                <w:sz w:val="20"/>
                <w:szCs w:val="20"/>
                <w:lang w:val="en-GB"/>
              </w:rPr>
              <w:t xml:space="preserve"> </w:t>
            </w:r>
            <w:r w:rsidRPr="00A439F2">
              <w:rPr>
                <w:rFonts w:eastAsia="Arial" w:cs="Times New Roman"/>
                <w:sz w:val="20"/>
                <w:szCs w:val="20"/>
                <w:lang w:val="en-GB"/>
              </w:rPr>
              <w:t>(SD) / %</w:t>
            </w:r>
          </w:p>
        </w:tc>
        <w:tc>
          <w:tcPr>
            <w:tcW w:w="6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0CBE5D" w14:textId="1B5E5559" w:rsidR="00B8200D" w:rsidRPr="00A439F2" w:rsidRDefault="00B8200D" w:rsidP="00B8200D">
            <w:pPr>
              <w:spacing w:before="0" w:after="0"/>
              <w:jc w:val="right"/>
              <w:rPr>
                <w:rFonts w:eastAsia="Arial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30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F3725A" w14:textId="7C9A4536" w:rsidR="00B8200D" w:rsidRPr="00A439F2" w:rsidRDefault="00B8200D" w:rsidP="00B8200D">
            <w:pPr>
              <w:spacing w:before="0" w:after="0"/>
              <w:rPr>
                <w:rFonts w:eastAsia="Arial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sz w:val="20"/>
                <w:szCs w:val="20"/>
                <w:lang w:val="en-GB"/>
              </w:rPr>
              <w:t>m</w:t>
            </w:r>
            <w:r w:rsidR="00192B32" w:rsidRPr="00A439F2">
              <w:rPr>
                <w:rFonts w:eastAsia="Arial" w:cs="Times New Roman"/>
                <w:sz w:val="20"/>
                <w:szCs w:val="20"/>
                <w:lang w:val="en-GB"/>
              </w:rPr>
              <w:t xml:space="preserve"> </w:t>
            </w:r>
            <w:r w:rsidRPr="00A439F2">
              <w:rPr>
                <w:rFonts w:eastAsia="Arial" w:cs="Times New Roman"/>
                <w:sz w:val="20"/>
                <w:szCs w:val="20"/>
                <w:lang w:val="en-GB"/>
              </w:rPr>
              <w:t>(SD) / %</w:t>
            </w:r>
          </w:p>
        </w:tc>
        <w:tc>
          <w:tcPr>
            <w:tcW w:w="5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34A166" w14:textId="3273C258" w:rsidR="00B8200D" w:rsidRPr="00A439F2" w:rsidRDefault="00B8200D" w:rsidP="00B8200D">
            <w:pPr>
              <w:spacing w:before="0" w:after="0"/>
              <w:jc w:val="right"/>
              <w:rPr>
                <w:rFonts w:eastAsia="Arial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41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B01B97" w14:textId="2F335C08" w:rsidR="00B8200D" w:rsidRPr="00A439F2" w:rsidRDefault="00B8200D" w:rsidP="00B8200D">
            <w:pPr>
              <w:spacing w:before="0" w:after="0"/>
              <w:rPr>
                <w:rFonts w:eastAsia="Arial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sz w:val="20"/>
                <w:szCs w:val="20"/>
                <w:lang w:val="en-GB"/>
              </w:rPr>
              <w:t>m</w:t>
            </w:r>
            <w:r w:rsidR="00192B32" w:rsidRPr="00A439F2">
              <w:rPr>
                <w:rFonts w:eastAsia="Arial" w:cs="Times New Roman"/>
                <w:sz w:val="20"/>
                <w:szCs w:val="20"/>
                <w:lang w:val="en-GB"/>
              </w:rPr>
              <w:t xml:space="preserve"> </w:t>
            </w:r>
            <w:r w:rsidRPr="00A439F2">
              <w:rPr>
                <w:rFonts w:eastAsia="Arial" w:cs="Times New Roman"/>
                <w:sz w:val="20"/>
                <w:szCs w:val="20"/>
                <w:lang w:val="en-GB"/>
              </w:rPr>
              <w:t>(SD) / %</w:t>
            </w:r>
          </w:p>
        </w:tc>
        <w:tc>
          <w:tcPr>
            <w:tcW w:w="6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6BF14C" w14:textId="51E4AC3A" w:rsidR="00B8200D" w:rsidRPr="00A439F2" w:rsidRDefault="00B8200D" w:rsidP="00B8200D">
            <w:pPr>
              <w:spacing w:before="0" w:after="0"/>
              <w:jc w:val="right"/>
              <w:rPr>
                <w:rFonts w:eastAsia="Arial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30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BC752A" w14:textId="61A02DD9" w:rsidR="00B8200D" w:rsidRPr="00A439F2" w:rsidRDefault="00B8200D" w:rsidP="00B8200D">
            <w:pPr>
              <w:spacing w:before="0" w:after="0"/>
              <w:rPr>
                <w:rFonts w:eastAsia="Arial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sz w:val="20"/>
                <w:szCs w:val="20"/>
                <w:lang w:val="en-GB"/>
              </w:rPr>
              <w:t>m(SD) / %</w:t>
            </w:r>
          </w:p>
        </w:tc>
        <w:tc>
          <w:tcPr>
            <w:tcW w:w="6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E01350" w14:textId="28E9144C" w:rsidR="00B8200D" w:rsidRPr="00A439F2" w:rsidRDefault="00B8200D" w:rsidP="00B8200D">
            <w:pPr>
              <w:spacing w:before="0" w:after="0"/>
              <w:jc w:val="right"/>
              <w:rPr>
                <w:rFonts w:eastAsia="Arial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30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48FEE8" w14:textId="6F4C425E" w:rsidR="00B8200D" w:rsidRPr="00A439F2" w:rsidRDefault="00B8200D" w:rsidP="00B8200D">
            <w:pPr>
              <w:spacing w:before="0" w:after="0"/>
              <w:rPr>
                <w:rFonts w:eastAsia="Arial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sz w:val="20"/>
                <w:szCs w:val="20"/>
                <w:lang w:val="en-GB"/>
              </w:rPr>
              <w:t>m</w:t>
            </w:r>
            <w:r w:rsidR="00192B32" w:rsidRPr="00A439F2">
              <w:rPr>
                <w:rFonts w:eastAsia="Arial" w:cs="Times New Roman"/>
                <w:sz w:val="20"/>
                <w:szCs w:val="20"/>
                <w:lang w:val="en-GB"/>
              </w:rPr>
              <w:t xml:space="preserve"> </w:t>
            </w:r>
            <w:r w:rsidRPr="00A439F2">
              <w:rPr>
                <w:rFonts w:eastAsia="Arial" w:cs="Times New Roman"/>
                <w:sz w:val="20"/>
                <w:szCs w:val="20"/>
                <w:lang w:val="en-GB"/>
              </w:rPr>
              <w:t>(SD) / %</w:t>
            </w:r>
          </w:p>
        </w:tc>
      </w:tr>
      <w:tr w:rsidR="00A439F2" w:rsidRPr="00A439F2" w14:paraId="227D9B77" w14:textId="77777777" w:rsidTr="005303A1">
        <w:trPr>
          <w:trHeight w:val="272"/>
          <w:tblHeader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AC90E2A" w14:textId="5901C534" w:rsidR="00C2371B" w:rsidRPr="00A439F2" w:rsidRDefault="00C2371B" w:rsidP="00B8200D">
            <w:pPr>
              <w:spacing w:before="0" w:after="0"/>
              <w:rPr>
                <w:rFonts w:eastAsia="Arial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Drinking motives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E315CF7" w14:textId="77777777" w:rsidR="00C2371B" w:rsidRPr="00A439F2" w:rsidRDefault="00C2371B" w:rsidP="00B8200D">
            <w:pPr>
              <w:spacing w:before="0" w:after="0"/>
              <w:jc w:val="right"/>
              <w:rPr>
                <w:rFonts w:eastAsia="Arial" w:cs="Times New Roman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6C84561" w14:textId="77777777" w:rsidR="00C2371B" w:rsidRPr="00A439F2" w:rsidRDefault="00C2371B" w:rsidP="00B8200D">
            <w:pPr>
              <w:spacing w:before="0" w:after="0"/>
              <w:jc w:val="right"/>
              <w:rPr>
                <w:rFonts w:eastAsia="Arial" w:cs="Times New Roman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C1A3EF4" w14:textId="77777777" w:rsidR="00C2371B" w:rsidRPr="00A439F2" w:rsidRDefault="00C2371B" w:rsidP="00B8200D">
            <w:pPr>
              <w:spacing w:before="0" w:after="0"/>
              <w:rPr>
                <w:rFonts w:eastAsia="Arial" w:cs="Times New Roman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5EDF0A2" w14:textId="77777777" w:rsidR="00C2371B" w:rsidRPr="00A439F2" w:rsidRDefault="00C2371B" w:rsidP="00B8200D">
            <w:pPr>
              <w:spacing w:before="0" w:after="0"/>
              <w:jc w:val="right"/>
              <w:rPr>
                <w:rFonts w:eastAsia="Arial" w:cs="Times New Roman"/>
                <w:sz w:val="20"/>
                <w:szCs w:val="20"/>
                <w:lang w:val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4353019" w14:textId="77777777" w:rsidR="00C2371B" w:rsidRPr="00A439F2" w:rsidRDefault="00C2371B" w:rsidP="00B8200D">
            <w:pPr>
              <w:spacing w:before="0" w:after="0"/>
              <w:jc w:val="right"/>
              <w:rPr>
                <w:rFonts w:eastAsia="Arial" w:cs="Times New Roman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783003A" w14:textId="77777777" w:rsidR="00C2371B" w:rsidRPr="00A439F2" w:rsidRDefault="00C2371B" w:rsidP="00B8200D">
            <w:pPr>
              <w:spacing w:before="0" w:after="0"/>
              <w:rPr>
                <w:rFonts w:eastAsia="Arial" w:cs="Times New Roman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7ACA668" w14:textId="77777777" w:rsidR="00C2371B" w:rsidRPr="00A439F2" w:rsidRDefault="00C2371B" w:rsidP="00B8200D">
            <w:pPr>
              <w:spacing w:before="0" w:after="0"/>
              <w:jc w:val="right"/>
              <w:rPr>
                <w:rFonts w:eastAsia="Arial" w:cs="Times New Roman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578CF01" w14:textId="77777777" w:rsidR="00C2371B" w:rsidRPr="00A439F2" w:rsidRDefault="00C2371B" w:rsidP="00B8200D">
            <w:pPr>
              <w:spacing w:before="0" w:after="0"/>
              <w:jc w:val="right"/>
              <w:rPr>
                <w:rFonts w:eastAsia="Arial" w:cs="Times New Roman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6AA3080" w14:textId="77777777" w:rsidR="00C2371B" w:rsidRPr="00A439F2" w:rsidRDefault="00C2371B" w:rsidP="00B8200D">
            <w:pPr>
              <w:spacing w:before="0" w:after="0"/>
              <w:rPr>
                <w:rFonts w:eastAsia="Arial" w:cs="Times New Roman"/>
                <w:sz w:val="20"/>
                <w:szCs w:val="20"/>
                <w:lang w:val="en-GB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A13A837" w14:textId="77777777" w:rsidR="00C2371B" w:rsidRPr="00A439F2" w:rsidRDefault="00C2371B" w:rsidP="00B8200D">
            <w:pPr>
              <w:spacing w:before="0" w:after="0"/>
              <w:jc w:val="right"/>
              <w:rPr>
                <w:rFonts w:eastAsia="Arial"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F2940C9" w14:textId="77777777" w:rsidR="00C2371B" w:rsidRPr="00A439F2" w:rsidRDefault="00C2371B" w:rsidP="00B8200D">
            <w:pPr>
              <w:spacing w:before="0" w:after="0"/>
              <w:jc w:val="right"/>
              <w:rPr>
                <w:rFonts w:eastAsia="Arial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CA75422" w14:textId="77777777" w:rsidR="00C2371B" w:rsidRPr="00A439F2" w:rsidRDefault="00C2371B" w:rsidP="00B8200D">
            <w:pPr>
              <w:spacing w:before="0" w:after="0"/>
              <w:rPr>
                <w:rFonts w:eastAsia="Arial" w:cs="Times New Roman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A537285" w14:textId="77777777" w:rsidR="00C2371B" w:rsidRPr="00A439F2" w:rsidRDefault="00C2371B" w:rsidP="00B8200D">
            <w:pPr>
              <w:spacing w:before="0" w:after="0"/>
              <w:jc w:val="right"/>
              <w:rPr>
                <w:rFonts w:eastAsia="Arial" w:cs="Times New Roman"/>
                <w:sz w:val="20"/>
                <w:szCs w:val="20"/>
                <w:lang w:val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E5D2DCE" w14:textId="77777777" w:rsidR="00C2371B" w:rsidRPr="00A439F2" w:rsidRDefault="00C2371B" w:rsidP="00B8200D">
            <w:pPr>
              <w:spacing w:before="0" w:after="0"/>
              <w:jc w:val="right"/>
              <w:rPr>
                <w:rFonts w:eastAsia="Arial" w:cs="Times New Roman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7B341B4" w14:textId="77777777" w:rsidR="00C2371B" w:rsidRPr="00A439F2" w:rsidRDefault="00C2371B" w:rsidP="00B8200D">
            <w:pPr>
              <w:spacing w:before="0" w:after="0"/>
              <w:rPr>
                <w:rFonts w:eastAsia="Arial" w:cs="Times New Roman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2EC78A0" w14:textId="77777777" w:rsidR="00C2371B" w:rsidRPr="00A439F2" w:rsidRDefault="00C2371B" w:rsidP="00B8200D">
            <w:pPr>
              <w:spacing w:before="0" w:after="0"/>
              <w:jc w:val="right"/>
              <w:rPr>
                <w:rFonts w:eastAsia="Arial" w:cs="Times New Roman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4DC4AA0" w14:textId="77777777" w:rsidR="00C2371B" w:rsidRPr="00A439F2" w:rsidRDefault="00C2371B" w:rsidP="00B8200D">
            <w:pPr>
              <w:spacing w:before="0" w:after="0"/>
              <w:jc w:val="right"/>
              <w:rPr>
                <w:rFonts w:eastAsia="Arial" w:cs="Times New Roman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2278DF3" w14:textId="77777777" w:rsidR="00C2371B" w:rsidRPr="00A439F2" w:rsidRDefault="00C2371B" w:rsidP="00B8200D">
            <w:pPr>
              <w:spacing w:before="0" w:after="0"/>
              <w:rPr>
                <w:rFonts w:eastAsia="Arial" w:cs="Times New Roman"/>
                <w:sz w:val="20"/>
                <w:szCs w:val="20"/>
                <w:lang w:val="en-GB"/>
              </w:rPr>
            </w:pPr>
          </w:p>
        </w:tc>
      </w:tr>
      <w:tr w:rsidR="00A439F2" w:rsidRPr="00A439F2" w14:paraId="13D1BF86" w14:textId="77777777" w:rsidTr="007C5872">
        <w:trPr>
          <w:trHeight w:val="272"/>
          <w:tblHeader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1E531" w14:textId="77777777" w:rsidR="00C2371B" w:rsidRPr="00A439F2" w:rsidRDefault="00C2371B" w:rsidP="00B8200D">
            <w:pPr>
              <w:spacing w:before="0" w:after="0"/>
              <w:rPr>
                <w:rFonts w:eastAsia="Arial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sz w:val="20"/>
                <w:szCs w:val="20"/>
                <w:lang w:val="en-GB"/>
              </w:rPr>
              <w:t xml:space="preserve">  Age</w:t>
            </w:r>
          </w:p>
        </w:tc>
        <w:tc>
          <w:tcPr>
            <w:tcW w:w="6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27525" w14:textId="77777777" w:rsidR="00C2371B" w:rsidRPr="00A439F2" w:rsidRDefault="00C2371B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5139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4FF4E" w14:textId="77777777" w:rsidR="00C2371B" w:rsidRPr="00A439F2" w:rsidRDefault="00C2371B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25.45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33EB5" w14:textId="77777777" w:rsidR="00C2371B" w:rsidRPr="00A439F2" w:rsidRDefault="00C2371B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1.24)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98AC2" w14:textId="77777777" w:rsidR="00C2371B" w:rsidRPr="00A439F2" w:rsidRDefault="00C2371B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4521</w:t>
            </w:r>
          </w:p>
        </w:tc>
        <w:tc>
          <w:tcPr>
            <w:tcW w:w="6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D08A0" w14:textId="77777777" w:rsidR="00C2371B" w:rsidRPr="00A439F2" w:rsidRDefault="00C2371B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25.44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094EE" w14:textId="77777777" w:rsidR="00C2371B" w:rsidRPr="00A439F2" w:rsidRDefault="00C2371B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1.24)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E27C8" w14:textId="77777777" w:rsidR="00C2371B" w:rsidRPr="00A439F2" w:rsidRDefault="00C2371B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341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8FBC5" w14:textId="77777777" w:rsidR="00C2371B" w:rsidRPr="00A439F2" w:rsidRDefault="00C2371B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25.38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FA5C8" w14:textId="77777777" w:rsidR="00C2371B" w:rsidRPr="00A439F2" w:rsidRDefault="00C2371B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1.24)</w:t>
            </w: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7D52E" w14:textId="77777777" w:rsidR="00C2371B" w:rsidRPr="00A439F2" w:rsidRDefault="00C2371B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6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A124A" w14:textId="77777777" w:rsidR="00C2371B" w:rsidRPr="00A439F2" w:rsidRDefault="00C2371B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25.31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C6CC8" w14:textId="77777777" w:rsidR="00C2371B" w:rsidRPr="00A439F2" w:rsidRDefault="00C2371B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1.11)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634F0" w14:textId="77777777" w:rsidR="00C2371B" w:rsidRPr="00A439F2" w:rsidRDefault="00C2371B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6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98D77" w14:textId="77777777" w:rsidR="00C2371B" w:rsidRPr="00A439F2" w:rsidRDefault="00C2371B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25.00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4E37F" w14:textId="77777777" w:rsidR="00C2371B" w:rsidRPr="00A439F2" w:rsidRDefault="00C2371B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0.81)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8741B" w14:textId="77777777" w:rsidR="00C2371B" w:rsidRPr="00A439F2" w:rsidRDefault="00C2371B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117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AD1AD" w14:textId="77777777" w:rsidR="00C2371B" w:rsidRPr="00A439F2" w:rsidRDefault="00C2371B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25.43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AB796" w14:textId="77777777" w:rsidR="00C2371B" w:rsidRPr="00A439F2" w:rsidRDefault="00C2371B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1.22)</w:t>
            </w:r>
          </w:p>
        </w:tc>
      </w:tr>
      <w:tr w:rsidR="00A439F2" w:rsidRPr="00A439F2" w14:paraId="0F6C48FC" w14:textId="77777777" w:rsidTr="007C5872">
        <w:trPr>
          <w:trHeight w:val="272"/>
          <w:tblHeader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844FF3" w14:textId="2A477F63" w:rsidR="00B8200D" w:rsidRPr="00A439F2" w:rsidRDefault="00A23ABC" w:rsidP="00A23ABC">
            <w:pPr>
              <w:spacing w:before="0" w:after="0"/>
              <w:rPr>
                <w:rFonts w:eastAsia="Arial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sz w:val="20"/>
                <w:szCs w:val="20"/>
                <w:lang w:val="en-GB"/>
              </w:rPr>
              <w:t xml:space="preserve">  </w:t>
            </w:r>
            <w:r w:rsidR="009C2F61" w:rsidRPr="00A439F2">
              <w:rPr>
                <w:rFonts w:eastAsia="Arial" w:cs="Times New Roman"/>
                <w:sz w:val="20"/>
                <w:szCs w:val="20"/>
                <w:lang w:val="en-GB"/>
              </w:rPr>
              <w:t xml:space="preserve">Linguistic region </w:t>
            </w:r>
          </w:p>
        </w:tc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FBE12B" w14:textId="2F088F88" w:rsidR="00B8200D" w:rsidRPr="00A439F2" w:rsidRDefault="00B8200D" w:rsidP="00005209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5139</w:t>
            </w:r>
          </w:p>
        </w:tc>
        <w:tc>
          <w:tcPr>
            <w:tcW w:w="130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E58777" w14:textId="08D67977" w:rsidR="00B8200D" w:rsidRPr="00A439F2" w:rsidRDefault="00B8200D" w:rsidP="00B8200D">
            <w:pPr>
              <w:spacing w:before="0" w:after="0"/>
              <w:jc w:val="center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42.5%</w:t>
            </w: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8AB3C7" w14:textId="7CA08FB8" w:rsidR="00B8200D" w:rsidRPr="00A439F2" w:rsidRDefault="00B8200D" w:rsidP="00005209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4521</w:t>
            </w:r>
          </w:p>
        </w:tc>
        <w:tc>
          <w:tcPr>
            <w:tcW w:w="130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733031" w14:textId="3EB3A6ED" w:rsidR="00B8200D" w:rsidRPr="00A439F2" w:rsidRDefault="00B8200D" w:rsidP="00B8200D">
            <w:pPr>
              <w:spacing w:before="0" w:after="0"/>
              <w:jc w:val="center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42.7%</w:t>
            </w: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0C9CFF" w14:textId="069274B9" w:rsidR="00B8200D" w:rsidRPr="00A439F2" w:rsidRDefault="00B8200D" w:rsidP="00005209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341</w:t>
            </w:r>
          </w:p>
        </w:tc>
        <w:tc>
          <w:tcPr>
            <w:tcW w:w="130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63E56C" w14:textId="2B4DA4C5" w:rsidR="00B8200D" w:rsidRPr="00A439F2" w:rsidRDefault="00B8200D" w:rsidP="00B8200D">
            <w:pPr>
              <w:spacing w:before="0" w:after="0"/>
              <w:jc w:val="center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46.3%</w:t>
            </w: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65173B" w14:textId="64D3A43C" w:rsidR="00B8200D" w:rsidRPr="00A439F2" w:rsidRDefault="00B8200D" w:rsidP="00005209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141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75D5A2" w14:textId="2E723D25" w:rsidR="00B8200D" w:rsidRPr="00A439F2" w:rsidRDefault="00B8200D" w:rsidP="00B8200D">
            <w:pPr>
              <w:spacing w:before="0" w:after="0"/>
              <w:jc w:val="center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54.7%</w:t>
            </w: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9187AF" w14:textId="56EDAE9D" w:rsidR="00B8200D" w:rsidRPr="00A439F2" w:rsidRDefault="00B8200D" w:rsidP="00005209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130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E32519" w14:textId="24F499EA" w:rsidR="00B8200D" w:rsidRPr="00A439F2" w:rsidRDefault="00B8200D" w:rsidP="00B8200D">
            <w:pPr>
              <w:spacing w:before="0" w:after="0"/>
              <w:jc w:val="center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34.5%</w:t>
            </w: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131C5B" w14:textId="12583F45" w:rsidR="00B8200D" w:rsidRPr="00A439F2" w:rsidRDefault="00B8200D" w:rsidP="00005209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117</w:t>
            </w:r>
          </w:p>
        </w:tc>
        <w:tc>
          <w:tcPr>
            <w:tcW w:w="130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DB3425" w14:textId="5064DC3B" w:rsidR="00B8200D" w:rsidRPr="00A439F2" w:rsidRDefault="00B8200D" w:rsidP="00B8200D">
            <w:pPr>
              <w:spacing w:before="0" w:after="0"/>
              <w:jc w:val="center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42.7%</w:t>
            </w:r>
          </w:p>
        </w:tc>
      </w:tr>
      <w:tr w:rsidR="00A439F2" w:rsidRPr="00A439F2" w14:paraId="6AB30E4B" w14:textId="77777777" w:rsidTr="00F96E99">
        <w:trPr>
          <w:tblHeader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521A29" w14:textId="77777777" w:rsidR="00233924" w:rsidRPr="00A439F2" w:rsidRDefault="00233924" w:rsidP="00B8200D">
            <w:pPr>
              <w:spacing w:before="0" w:after="0"/>
              <w:rPr>
                <w:rFonts w:eastAsia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C27335" w14:textId="77777777" w:rsidR="00233924" w:rsidRPr="00A439F2" w:rsidRDefault="00233924" w:rsidP="00F96E99">
            <w:pPr>
              <w:spacing w:before="0" w:after="0"/>
              <w:rPr>
                <w:rFonts w:eastAsia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CA89B3" w14:textId="77777777" w:rsidR="00233924" w:rsidRPr="00A439F2" w:rsidRDefault="00233924" w:rsidP="00F96E99">
            <w:pPr>
              <w:spacing w:before="0" w:after="0"/>
              <w:rPr>
                <w:rFonts w:eastAsia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1182E1" w14:textId="77777777" w:rsidR="00233924" w:rsidRPr="00A439F2" w:rsidRDefault="00233924" w:rsidP="00B8200D">
            <w:pPr>
              <w:spacing w:before="0" w:after="0"/>
              <w:rPr>
                <w:rFonts w:eastAsia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D6A5F7" w14:textId="77777777" w:rsidR="00233924" w:rsidRPr="00A439F2" w:rsidRDefault="00233924" w:rsidP="00F96E99">
            <w:pPr>
              <w:spacing w:before="0" w:after="0"/>
              <w:rPr>
                <w:rFonts w:eastAsia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A9BF5C" w14:textId="77777777" w:rsidR="00233924" w:rsidRPr="00A439F2" w:rsidRDefault="00233924" w:rsidP="00F96E99">
            <w:pPr>
              <w:spacing w:before="0" w:after="0"/>
              <w:rPr>
                <w:rFonts w:eastAsia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1F02F7" w14:textId="77777777" w:rsidR="00233924" w:rsidRPr="00A439F2" w:rsidRDefault="00233924" w:rsidP="00B8200D">
            <w:pPr>
              <w:spacing w:before="0" w:after="0"/>
              <w:rPr>
                <w:rFonts w:eastAsia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C18FB4" w14:textId="77777777" w:rsidR="00233924" w:rsidRPr="00A439F2" w:rsidRDefault="00233924" w:rsidP="00F96E99">
            <w:pPr>
              <w:spacing w:before="0" w:after="0"/>
              <w:rPr>
                <w:rFonts w:eastAsia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B2BB4A" w14:textId="77777777" w:rsidR="00233924" w:rsidRPr="00A439F2" w:rsidRDefault="00233924" w:rsidP="00F96E99">
            <w:pPr>
              <w:spacing w:before="0" w:after="0"/>
              <w:rPr>
                <w:rFonts w:eastAsia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C7E9FD" w14:textId="77777777" w:rsidR="00233924" w:rsidRPr="00A439F2" w:rsidRDefault="00233924" w:rsidP="00B8200D">
            <w:pPr>
              <w:spacing w:before="0" w:after="0"/>
              <w:rPr>
                <w:rFonts w:eastAsia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685C29" w14:textId="77777777" w:rsidR="00233924" w:rsidRPr="00A439F2" w:rsidRDefault="00233924" w:rsidP="00F96E99">
            <w:pPr>
              <w:spacing w:before="0" w:after="0"/>
              <w:rPr>
                <w:rFonts w:eastAsia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A47527" w14:textId="77777777" w:rsidR="00233924" w:rsidRPr="00A439F2" w:rsidRDefault="00233924" w:rsidP="00F96E99">
            <w:pPr>
              <w:spacing w:before="0" w:after="0"/>
              <w:rPr>
                <w:rFonts w:eastAsia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2F0E24" w14:textId="77777777" w:rsidR="00233924" w:rsidRPr="00A439F2" w:rsidRDefault="00233924" w:rsidP="00B8200D">
            <w:pPr>
              <w:spacing w:before="0" w:after="0"/>
              <w:rPr>
                <w:rFonts w:eastAsia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3E6507" w14:textId="77777777" w:rsidR="00233924" w:rsidRPr="00A439F2" w:rsidRDefault="00233924" w:rsidP="00F96E99">
            <w:pPr>
              <w:spacing w:before="0" w:after="0"/>
              <w:rPr>
                <w:rFonts w:eastAsia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B6913D" w14:textId="77777777" w:rsidR="00233924" w:rsidRPr="00A439F2" w:rsidRDefault="00233924" w:rsidP="00F96E99">
            <w:pPr>
              <w:spacing w:before="0" w:after="0"/>
              <w:rPr>
                <w:rFonts w:eastAsia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EEA6E0" w14:textId="77777777" w:rsidR="00233924" w:rsidRPr="00A439F2" w:rsidRDefault="00233924" w:rsidP="00B8200D">
            <w:pPr>
              <w:spacing w:before="0" w:after="0"/>
              <w:rPr>
                <w:rFonts w:eastAsia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84D7C9" w14:textId="77777777" w:rsidR="00233924" w:rsidRPr="00A439F2" w:rsidRDefault="00233924" w:rsidP="00F96E99">
            <w:pPr>
              <w:spacing w:before="0" w:after="0"/>
              <w:rPr>
                <w:rFonts w:eastAsia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570FF6" w14:textId="77777777" w:rsidR="00233924" w:rsidRPr="00A439F2" w:rsidRDefault="00233924" w:rsidP="00F96E99">
            <w:pPr>
              <w:spacing w:before="0" w:after="0"/>
              <w:rPr>
                <w:rFonts w:eastAsia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0C3752" w14:textId="77777777" w:rsidR="00233924" w:rsidRPr="00A439F2" w:rsidRDefault="00233924" w:rsidP="00B8200D">
            <w:pPr>
              <w:spacing w:before="0" w:after="0"/>
              <w:rPr>
                <w:rFonts w:eastAsia="Arial" w:cs="Times New Roman"/>
                <w:sz w:val="10"/>
                <w:szCs w:val="10"/>
                <w:lang w:val="en-GB"/>
              </w:rPr>
            </w:pPr>
          </w:p>
        </w:tc>
      </w:tr>
      <w:tr w:rsidR="00A439F2" w:rsidRPr="00A439F2" w14:paraId="47D8EB72" w14:textId="77777777" w:rsidTr="007C5872">
        <w:trPr>
          <w:trHeight w:val="272"/>
          <w:tblHeader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38345A" w14:textId="77777777" w:rsidR="00233924" w:rsidRPr="00A439F2" w:rsidRDefault="00233924" w:rsidP="00B8200D">
            <w:pPr>
              <w:spacing w:before="0" w:after="0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Drinking motives</w:t>
            </w:r>
          </w:p>
        </w:tc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3D4A1E" w14:textId="77777777" w:rsidR="00233924" w:rsidRPr="00A439F2" w:rsidRDefault="00233924" w:rsidP="007C5872">
            <w:pPr>
              <w:spacing w:before="0" w:after="0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51509E" w14:textId="77777777" w:rsidR="00233924" w:rsidRPr="00A439F2" w:rsidRDefault="00233924" w:rsidP="007C5872">
            <w:pPr>
              <w:spacing w:before="0" w:after="0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8E90A4" w14:textId="77777777" w:rsidR="00233924" w:rsidRPr="00A439F2" w:rsidRDefault="00233924" w:rsidP="00B8200D">
            <w:pPr>
              <w:spacing w:before="0" w:after="0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4FDC37" w14:textId="77777777" w:rsidR="00233924" w:rsidRPr="00A439F2" w:rsidRDefault="00233924" w:rsidP="007C5872">
            <w:pPr>
              <w:spacing w:before="0" w:after="0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BFEE63" w14:textId="77777777" w:rsidR="00233924" w:rsidRPr="00A439F2" w:rsidRDefault="00233924" w:rsidP="007C5872">
            <w:pPr>
              <w:spacing w:before="0" w:after="0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2945F3" w14:textId="77777777" w:rsidR="00233924" w:rsidRPr="00A439F2" w:rsidRDefault="00233924" w:rsidP="00B8200D">
            <w:pPr>
              <w:spacing w:before="0" w:after="0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6D4A06" w14:textId="77777777" w:rsidR="00233924" w:rsidRPr="00A439F2" w:rsidRDefault="00233924" w:rsidP="007C5872">
            <w:pPr>
              <w:spacing w:before="0" w:after="0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BDC4B5" w14:textId="77777777" w:rsidR="00233924" w:rsidRPr="00A439F2" w:rsidRDefault="00233924" w:rsidP="007C5872">
            <w:pPr>
              <w:spacing w:before="0" w:after="0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304F9C" w14:textId="77777777" w:rsidR="00233924" w:rsidRPr="00A439F2" w:rsidRDefault="00233924" w:rsidP="00B8200D">
            <w:pPr>
              <w:spacing w:before="0" w:after="0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6AF740" w14:textId="77777777" w:rsidR="00233924" w:rsidRPr="00A439F2" w:rsidRDefault="00233924" w:rsidP="007C5872">
            <w:pPr>
              <w:spacing w:before="0" w:after="0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9C3B73" w14:textId="77777777" w:rsidR="00233924" w:rsidRPr="00A439F2" w:rsidRDefault="00233924" w:rsidP="007C5872">
            <w:pPr>
              <w:spacing w:before="0" w:after="0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A18585" w14:textId="77777777" w:rsidR="00233924" w:rsidRPr="00A439F2" w:rsidRDefault="00233924" w:rsidP="00B8200D">
            <w:pPr>
              <w:spacing w:before="0" w:after="0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8BF185" w14:textId="77777777" w:rsidR="00233924" w:rsidRPr="00A439F2" w:rsidRDefault="00233924" w:rsidP="007C5872">
            <w:pPr>
              <w:spacing w:before="0" w:after="0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BD499D" w14:textId="77777777" w:rsidR="00233924" w:rsidRPr="00A439F2" w:rsidRDefault="00233924" w:rsidP="007C5872">
            <w:pPr>
              <w:spacing w:before="0" w:after="0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BE051F" w14:textId="77777777" w:rsidR="00233924" w:rsidRPr="00A439F2" w:rsidRDefault="00233924" w:rsidP="00B8200D">
            <w:pPr>
              <w:spacing w:before="0" w:after="0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D73E1F" w14:textId="77777777" w:rsidR="00233924" w:rsidRPr="00A439F2" w:rsidRDefault="00233924" w:rsidP="007C5872">
            <w:pPr>
              <w:spacing w:before="0" w:after="0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76E627" w14:textId="77777777" w:rsidR="00233924" w:rsidRPr="00A439F2" w:rsidRDefault="00233924" w:rsidP="007C5872">
            <w:pPr>
              <w:spacing w:before="0" w:after="0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685D88" w14:textId="77777777" w:rsidR="00233924" w:rsidRPr="00A439F2" w:rsidRDefault="00233924" w:rsidP="00B8200D">
            <w:pPr>
              <w:spacing w:before="0" w:after="0"/>
              <w:rPr>
                <w:rFonts w:eastAsia="Arial" w:cs="Times New Roman"/>
                <w:b/>
                <w:sz w:val="20"/>
                <w:szCs w:val="20"/>
                <w:lang w:val="en-GB"/>
              </w:rPr>
            </w:pPr>
          </w:p>
        </w:tc>
      </w:tr>
      <w:tr w:rsidR="00A439F2" w:rsidRPr="00A439F2" w14:paraId="2679C3BA" w14:textId="77777777" w:rsidTr="007C5872">
        <w:trPr>
          <w:trHeight w:val="272"/>
          <w:tblHeader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D415D" w14:textId="77777777" w:rsidR="00233924" w:rsidRPr="00A439F2" w:rsidRDefault="00233924" w:rsidP="00B8200D">
            <w:pPr>
              <w:spacing w:before="0" w:after="0"/>
              <w:rPr>
                <w:rFonts w:eastAsia="Arial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sz w:val="20"/>
                <w:szCs w:val="20"/>
                <w:lang w:val="en-GB"/>
              </w:rPr>
              <w:t xml:space="preserve">  Social</w:t>
            </w:r>
          </w:p>
        </w:tc>
        <w:tc>
          <w:tcPr>
            <w:tcW w:w="6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17B87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5060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CD5B6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2.85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FA7FF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1.04)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CA54D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4513</w:t>
            </w:r>
          </w:p>
        </w:tc>
        <w:tc>
          <w:tcPr>
            <w:tcW w:w="6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E2F46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2.85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86206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1.04)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578F7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341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E6E14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2.91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1C0A5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1.01)</w:t>
            </w: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84970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6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6432D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2.53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BE7FF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1.07)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FE287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6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2140E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2.97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85412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0.99)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E2177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117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68D6D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2.75</w:t>
            </w:r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C551B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0.97)</w:t>
            </w:r>
          </w:p>
        </w:tc>
      </w:tr>
      <w:tr w:rsidR="00A439F2" w:rsidRPr="00A439F2" w14:paraId="428127CC" w14:textId="77777777" w:rsidTr="007C5872">
        <w:trPr>
          <w:trHeight w:val="272"/>
          <w:tblHeader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568506" w14:textId="77777777" w:rsidR="00233924" w:rsidRPr="00A439F2" w:rsidRDefault="00233924" w:rsidP="00B8200D">
            <w:pPr>
              <w:spacing w:before="0" w:after="0"/>
              <w:rPr>
                <w:rFonts w:eastAsia="Arial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sz w:val="20"/>
                <w:szCs w:val="20"/>
                <w:lang w:val="en-GB"/>
              </w:rPr>
              <w:t xml:space="preserve">  Enhancement 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39F17A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5062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F194EF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2.76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EB76D5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1.03)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3A9356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4515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33086F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2.74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D75B06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1.03)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CBC0B5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340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ACBD30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2.98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E2C7AE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1.06)</w:t>
            </w: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1357F9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22A54D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2.62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2C5D82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1.12)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0BF24F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5B8F5F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2.75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982512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0.87)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D32398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117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094207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2.71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36EF24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1.03)</w:t>
            </w:r>
          </w:p>
        </w:tc>
      </w:tr>
      <w:tr w:rsidR="00A439F2" w:rsidRPr="00A439F2" w14:paraId="24F1DF4A" w14:textId="77777777" w:rsidTr="007C5872">
        <w:trPr>
          <w:trHeight w:val="272"/>
          <w:tblHeader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E09047" w14:textId="77777777" w:rsidR="00233924" w:rsidRPr="00A439F2" w:rsidRDefault="00233924" w:rsidP="00B8200D">
            <w:pPr>
              <w:spacing w:before="0" w:after="0"/>
              <w:rPr>
                <w:rFonts w:eastAsia="Arial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sz w:val="20"/>
                <w:szCs w:val="20"/>
                <w:lang w:val="en-GB"/>
              </w:rPr>
              <w:t xml:space="preserve">  Coping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0BE576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5060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6EA87A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1.69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42042C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0.81)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A6DA23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4512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0B3581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1.67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103F99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0.80)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64B117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341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EAAE66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1.85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31603C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0.85)</w:t>
            </w: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45CE30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03F2F5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1.86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8C9405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0.92)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1756B1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6573BB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1.70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15A5F3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0.62)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8C2D06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117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A81F89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1.88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CEBB3C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0.84)</w:t>
            </w:r>
          </w:p>
        </w:tc>
      </w:tr>
      <w:tr w:rsidR="00A439F2" w:rsidRPr="00A439F2" w14:paraId="61D2FF8D" w14:textId="77777777" w:rsidTr="007C5872">
        <w:trPr>
          <w:trHeight w:val="272"/>
          <w:tblHeader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0FE256" w14:textId="77777777" w:rsidR="00233924" w:rsidRPr="00A439F2" w:rsidRDefault="00233924" w:rsidP="00B8200D">
            <w:pPr>
              <w:spacing w:before="0" w:after="0"/>
              <w:rPr>
                <w:rFonts w:eastAsia="Arial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sz w:val="20"/>
                <w:szCs w:val="20"/>
                <w:lang w:val="en-GB"/>
              </w:rPr>
              <w:t xml:space="preserve">  Conformity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6AEFE1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5061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8187A6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1.35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3D96FE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0.63)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D63DC7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4513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0CDB47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1.34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45176B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0.62)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A061F9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341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DB8246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1.49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2171B9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0.77)</w:t>
            </w: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14AC2E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1E6914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1.37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B21496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0.69)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CC7CAF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D81647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1.46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DB46F6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0.64)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3E0270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117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F06FEF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1.43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02F738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0.68)</w:t>
            </w:r>
          </w:p>
        </w:tc>
      </w:tr>
      <w:tr w:rsidR="00A439F2" w:rsidRPr="00A439F2" w14:paraId="761A9AB2" w14:textId="77777777" w:rsidTr="00F96E99">
        <w:trPr>
          <w:tblHeader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A2A6C0" w14:textId="77777777" w:rsidR="00233924" w:rsidRPr="00A439F2" w:rsidRDefault="00233924" w:rsidP="00B8200D">
            <w:pPr>
              <w:spacing w:before="0" w:after="0"/>
              <w:rPr>
                <w:rFonts w:eastAsia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E40E7B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10"/>
                <w:szCs w:val="10"/>
                <w:lang w:val="en-GB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0C72E7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10"/>
                <w:szCs w:val="10"/>
                <w:lang w:val="en-GB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A0E92D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10"/>
                <w:szCs w:val="10"/>
                <w:lang w:val="en-GB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1E3459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10"/>
                <w:szCs w:val="10"/>
                <w:lang w:val="en-GB"/>
              </w:rPr>
            </w:pPr>
          </w:p>
        </w:tc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CAFB5E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10"/>
                <w:szCs w:val="10"/>
                <w:lang w:val="en-GB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1A3877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10"/>
                <w:szCs w:val="10"/>
                <w:lang w:val="en-GB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F4F5AF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10"/>
                <w:szCs w:val="10"/>
                <w:lang w:val="en-GB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822D37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10"/>
                <w:szCs w:val="10"/>
                <w:lang w:val="en-GB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0D6D86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10"/>
                <w:szCs w:val="10"/>
                <w:lang w:val="en-GB"/>
              </w:rPr>
            </w:pP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2F7FA7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10"/>
                <w:szCs w:val="10"/>
                <w:lang w:val="en-GB"/>
              </w:rPr>
            </w:pP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40F892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10"/>
                <w:szCs w:val="10"/>
                <w:lang w:val="en-GB"/>
              </w:rPr>
            </w:pP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8CB6C8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10"/>
                <w:szCs w:val="10"/>
                <w:lang w:val="en-GB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4CE3E8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10"/>
                <w:szCs w:val="10"/>
                <w:lang w:val="en-GB"/>
              </w:rPr>
            </w:pPr>
          </w:p>
        </w:tc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D01F8A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10"/>
                <w:szCs w:val="10"/>
                <w:lang w:val="en-GB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56A5F6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10"/>
                <w:szCs w:val="10"/>
                <w:lang w:val="en-GB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298405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10"/>
                <w:szCs w:val="10"/>
                <w:lang w:val="en-GB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BA6965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10"/>
                <w:szCs w:val="10"/>
                <w:lang w:val="en-GB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69F64C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10"/>
                <w:szCs w:val="10"/>
                <w:lang w:val="en-GB"/>
              </w:rPr>
            </w:pPr>
          </w:p>
        </w:tc>
      </w:tr>
      <w:tr w:rsidR="00A439F2" w:rsidRPr="00A439F2" w14:paraId="7F531693" w14:textId="77777777" w:rsidTr="007C5872">
        <w:trPr>
          <w:trHeight w:val="272"/>
          <w:tblHeader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AD9DBD" w14:textId="17B98411" w:rsidR="00233924" w:rsidRPr="00A439F2" w:rsidRDefault="00233924" w:rsidP="00B8200D">
            <w:pPr>
              <w:spacing w:before="0" w:after="0"/>
              <w:rPr>
                <w:rFonts w:eastAsia="Arial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b/>
                <w:sz w:val="20"/>
                <w:szCs w:val="20"/>
                <w:lang w:val="en-GB"/>
              </w:rPr>
              <w:t>Alcohol use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895E43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F1FAE5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32F2C3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981F4C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F57535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9E60D8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F64291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649782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15201B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7D8964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0CBC83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A8B8BE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C431FB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BE45AD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83A902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F77D2F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8A242D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9AC3B7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</w:p>
        </w:tc>
      </w:tr>
      <w:tr w:rsidR="00A439F2" w:rsidRPr="00A439F2" w14:paraId="7CEC780E" w14:textId="77777777" w:rsidTr="007C5872">
        <w:trPr>
          <w:trHeight w:val="272"/>
          <w:tblHeader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95F01A" w14:textId="77777777" w:rsidR="00233924" w:rsidRPr="00A439F2" w:rsidRDefault="00233924" w:rsidP="00B8200D">
            <w:pPr>
              <w:spacing w:before="0" w:after="0"/>
              <w:rPr>
                <w:rFonts w:eastAsia="Arial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sz w:val="20"/>
                <w:szCs w:val="20"/>
                <w:lang w:val="en-GB"/>
              </w:rPr>
              <w:t xml:space="preserve">  Quantity</w:t>
            </w:r>
          </w:p>
        </w:tc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28E218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5138</w:t>
            </w: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76ABF5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3.76</w:t>
            </w: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AF856F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2.36)</w:t>
            </w: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9ECC58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4520</w:t>
            </w:r>
          </w:p>
        </w:tc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11F759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3.76</w:t>
            </w: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4B180D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2.37)</w:t>
            </w: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E69B57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341</w:t>
            </w: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E232AC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3.99</w:t>
            </w: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BEB0B3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2.48)</w:t>
            </w: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8D900E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DC3870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3.73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6DE1E1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2.14)</w:t>
            </w: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7F2944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5ED5D7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3.76</w:t>
            </w: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3E8587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1.85)</w:t>
            </w: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955F97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117</w:t>
            </w: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80EBA2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3.06</w:t>
            </w: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DCA682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1.84)</w:t>
            </w:r>
          </w:p>
        </w:tc>
      </w:tr>
      <w:tr w:rsidR="00A439F2" w:rsidRPr="00A439F2" w14:paraId="794FC6C6" w14:textId="77777777" w:rsidTr="007C5872">
        <w:trPr>
          <w:trHeight w:val="272"/>
          <w:tblHeader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C69F15" w14:textId="77777777" w:rsidR="00233924" w:rsidRPr="00A439F2" w:rsidRDefault="00233924" w:rsidP="00B8200D">
            <w:pPr>
              <w:spacing w:before="0" w:after="0"/>
              <w:rPr>
                <w:rFonts w:eastAsia="Arial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sz w:val="20"/>
                <w:szCs w:val="20"/>
                <w:lang w:val="en-GB"/>
              </w:rPr>
              <w:t xml:space="preserve">  Frequency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D1B4FB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5138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18DE8B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94.01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1E60C5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76.97)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736386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4520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BDCC31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92.64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4F5CB4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76.09)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A42442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341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0FBAAA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105.20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78EF91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78.96)</w:t>
            </w: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8B3F0F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FECA76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112.23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A9EA8E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105.11)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9833AE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03A235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99.52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7298CE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92.31)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5CF09A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117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870EA7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92.38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49D3D1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77.14)</w:t>
            </w:r>
          </w:p>
        </w:tc>
      </w:tr>
      <w:tr w:rsidR="00A439F2" w:rsidRPr="00A439F2" w14:paraId="50F89961" w14:textId="77777777" w:rsidTr="007C5872">
        <w:trPr>
          <w:trHeight w:val="272"/>
          <w:tblHeader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98F92" w14:textId="77777777" w:rsidR="00233924" w:rsidRPr="00A439F2" w:rsidRDefault="00233924" w:rsidP="00B8200D">
            <w:pPr>
              <w:spacing w:before="0" w:after="0"/>
              <w:rPr>
                <w:rFonts w:eastAsia="Arial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sz w:val="20"/>
                <w:szCs w:val="20"/>
                <w:lang w:val="en-GB"/>
              </w:rPr>
              <w:t xml:space="preserve">  Volum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58E69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513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518BA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7.7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27575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9.40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0D3D6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45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B736A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7.6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76599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9.29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19258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34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82C29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9.0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2F3D7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9.77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15BDE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E288B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10.3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62E9F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16.22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7403C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819A9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8.3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D3665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9.30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C9DE7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11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27F42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6.1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8E6BB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6.68)</w:t>
            </w:r>
          </w:p>
        </w:tc>
      </w:tr>
      <w:tr w:rsidR="00A439F2" w:rsidRPr="00A439F2" w14:paraId="09CEDC45" w14:textId="77777777" w:rsidTr="007C5872">
        <w:trPr>
          <w:trHeight w:val="272"/>
          <w:tblHeader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210B68" w14:textId="77777777" w:rsidR="00233924" w:rsidRPr="00A439F2" w:rsidRDefault="00233924" w:rsidP="00B8200D">
            <w:pPr>
              <w:spacing w:before="0" w:after="0"/>
              <w:rPr>
                <w:rFonts w:eastAsia="Arial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sz w:val="20"/>
                <w:szCs w:val="20"/>
                <w:lang w:val="en-GB"/>
              </w:rPr>
              <w:t xml:space="preserve">  HED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BF8792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5135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C0D05F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17.96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06884D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41.89)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A7F03A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4517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B7BD75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17.83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EC09EB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41.71)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456319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341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F7910B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18.96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844077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37.26)</w:t>
            </w: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A9FD9B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72FE20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32.62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8BCACB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83.74)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EFBE49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63EFFA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14.76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FA3498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17.79)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C07EEA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117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D1ACBA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10.87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DC2D9E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14.50)</w:t>
            </w:r>
          </w:p>
        </w:tc>
      </w:tr>
      <w:tr w:rsidR="00A439F2" w:rsidRPr="00A439F2" w14:paraId="7ACAC3D1" w14:textId="77777777" w:rsidTr="008368DE">
        <w:trPr>
          <w:trHeight w:val="272"/>
          <w:tblHeader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5F62AB" w14:textId="610304F8" w:rsidR="00CB4122" w:rsidRPr="00A439F2" w:rsidRDefault="00CB4122" w:rsidP="00CB4122">
            <w:pPr>
              <w:spacing w:before="0" w:after="0"/>
              <w:rPr>
                <w:rFonts w:eastAsia="Arial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sz w:val="20"/>
                <w:szCs w:val="20"/>
                <w:lang w:val="en-GB"/>
              </w:rPr>
              <w:t xml:space="preserve">  AUDIT-C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59059D" w14:textId="69166DEC" w:rsidR="00CB4122" w:rsidRPr="00A439F2" w:rsidRDefault="00CB4122" w:rsidP="00CB4122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5138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A391ECD" w14:textId="09BCD3DE" w:rsidR="00CB4122" w:rsidRPr="00A439F2" w:rsidRDefault="00CB4122" w:rsidP="00CB4122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5.09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5FA0F5" w14:textId="49BF87BA" w:rsidR="00CB4122" w:rsidRPr="00A439F2" w:rsidRDefault="00CB4122" w:rsidP="00CB4122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(2.41)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BAED09C" w14:textId="08FCDDC1" w:rsidR="00CB4122" w:rsidRPr="00A439F2" w:rsidRDefault="00CB4122" w:rsidP="00CB4122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4520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85E961" w14:textId="48A86DDA" w:rsidR="00CB4122" w:rsidRPr="00A439F2" w:rsidRDefault="00CB4122" w:rsidP="00CB4122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5.07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57200E" w14:textId="76B2726B" w:rsidR="00CB4122" w:rsidRPr="00A439F2" w:rsidRDefault="00CB4122" w:rsidP="00CB4122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(2.41)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1758FA2" w14:textId="4020D53E" w:rsidR="00CB4122" w:rsidRPr="00A439F2" w:rsidRDefault="00CB4122" w:rsidP="00CB4122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341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613E576" w14:textId="3E3B2A4F" w:rsidR="00CB4122" w:rsidRPr="00A439F2" w:rsidRDefault="00CB4122" w:rsidP="00CB4122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5.49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456AEC5" w14:textId="7EF43B30" w:rsidR="00CB4122" w:rsidRPr="00A439F2" w:rsidRDefault="00CB4122" w:rsidP="00CB4122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(2.42)</w:t>
            </w: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C7B84CF" w14:textId="72380F27" w:rsidR="00CB4122" w:rsidRPr="00A439F2" w:rsidRDefault="00CB4122" w:rsidP="00CB4122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53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9A2D51A" w14:textId="7B48F93A" w:rsidR="00CB4122" w:rsidRPr="00A439F2" w:rsidRDefault="00CB4122" w:rsidP="00CB4122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5.21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6D604C9" w14:textId="1B9EB15B" w:rsidR="00CB4122" w:rsidRPr="00A439F2" w:rsidRDefault="00CB4122" w:rsidP="00CB4122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(2.55)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B8271A8" w14:textId="4352353A" w:rsidR="00CB4122" w:rsidRPr="00A439F2" w:rsidRDefault="00CB4122" w:rsidP="00CB4122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29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64EFD50" w14:textId="3BF4DDC6" w:rsidR="00CB4122" w:rsidRPr="00A439F2" w:rsidRDefault="00CB4122" w:rsidP="00CB4122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5.10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F58EA9C" w14:textId="06F04B4D" w:rsidR="00CB4122" w:rsidRPr="00A439F2" w:rsidRDefault="00CB4122" w:rsidP="00CB4122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(2.45)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12D48F4" w14:textId="5D2EE07D" w:rsidR="00CB4122" w:rsidRPr="00A439F2" w:rsidRDefault="00CB4122" w:rsidP="00CB4122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117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5469CB" w14:textId="0C53F8FC" w:rsidR="00CB4122" w:rsidRPr="00A439F2" w:rsidRDefault="00CB4122" w:rsidP="00CB4122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4.52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E6B7093" w14:textId="2D97106A" w:rsidR="00CB4122" w:rsidRPr="00A439F2" w:rsidRDefault="00CB4122" w:rsidP="00CB4122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(2.18)</w:t>
            </w:r>
          </w:p>
        </w:tc>
      </w:tr>
      <w:tr w:rsidR="00A439F2" w:rsidRPr="00A439F2" w14:paraId="166552F6" w14:textId="77777777" w:rsidTr="00C8758F">
        <w:trPr>
          <w:trHeight w:val="272"/>
          <w:tblHeader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80F858" w14:textId="7997E9BA" w:rsidR="009F6944" w:rsidRPr="00A439F2" w:rsidRDefault="009F6944" w:rsidP="009F6944">
            <w:pPr>
              <w:spacing w:before="0" w:after="0"/>
              <w:rPr>
                <w:rFonts w:eastAsia="Arial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sz w:val="20"/>
                <w:szCs w:val="20"/>
                <w:lang w:val="en-GB"/>
              </w:rPr>
              <w:t xml:space="preserve">  AUDIT-C 4+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C41020" w14:textId="58C78EC5" w:rsidR="009F6944" w:rsidRPr="00A439F2" w:rsidRDefault="009F6944" w:rsidP="009F6944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5138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F504D34" w14:textId="3D7B8FD3" w:rsidR="009F6944" w:rsidRPr="00A439F2" w:rsidRDefault="009F6944" w:rsidP="00DD3055">
            <w:pPr>
              <w:spacing w:before="0" w:after="0"/>
              <w:jc w:val="center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73.1%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6AEACDD" w14:textId="44544AF2" w:rsidR="009F6944" w:rsidRPr="00A439F2" w:rsidRDefault="009F6944" w:rsidP="009F6944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4520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878E18F" w14:textId="5BBAF0D2" w:rsidR="009F6944" w:rsidRPr="00A439F2" w:rsidRDefault="009F6944" w:rsidP="00DD3055">
            <w:pPr>
              <w:spacing w:before="0" w:after="0"/>
              <w:jc w:val="center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72.8%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071FAF9" w14:textId="2919E8F8" w:rsidR="009F6944" w:rsidRPr="00A439F2" w:rsidRDefault="009F6944" w:rsidP="009F6944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341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39141CC" w14:textId="6547AEAF" w:rsidR="009F6944" w:rsidRPr="00A439F2" w:rsidRDefault="009F6944" w:rsidP="00DD3055">
            <w:pPr>
              <w:spacing w:before="0" w:after="0"/>
              <w:jc w:val="center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77.1%</w:t>
            </w: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69618FD" w14:textId="0D4D7A97" w:rsidR="009F6944" w:rsidRPr="00A439F2" w:rsidRDefault="009F6944" w:rsidP="009F6944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53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667F44" w14:textId="60481CCF" w:rsidR="009F6944" w:rsidRPr="00A439F2" w:rsidRDefault="009F6944" w:rsidP="00DD3055">
            <w:pPr>
              <w:spacing w:before="0" w:after="0"/>
              <w:jc w:val="center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77.4%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2D4BBD" w14:textId="378D42DB" w:rsidR="009F6944" w:rsidRPr="00A439F2" w:rsidRDefault="009F6944" w:rsidP="009F6944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29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7A9FF2" w14:textId="66A9D7E2" w:rsidR="009F6944" w:rsidRPr="00A439F2" w:rsidRDefault="009F6944" w:rsidP="00DD3055">
            <w:pPr>
              <w:spacing w:before="0" w:after="0"/>
              <w:jc w:val="center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72.4%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556F907" w14:textId="52E6B388" w:rsidR="009F6944" w:rsidRPr="00A439F2" w:rsidRDefault="009F6944" w:rsidP="009F6944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117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11965DC" w14:textId="5CB56B3A" w:rsidR="009F6944" w:rsidRPr="00A439F2" w:rsidRDefault="009F6944" w:rsidP="00DD3055">
            <w:pPr>
              <w:spacing w:before="0" w:after="0"/>
              <w:jc w:val="center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64.1%</w:t>
            </w:r>
          </w:p>
        </w:tc>
      </w:tr>
      <w:tr w:rsidR="00A439F2" w:rsidRPr="00A439F2" w14:paraId="2CAE8A28" w14:textId="77777777" w:rsidTr="0038503F">
        <w:trPr>
          <w:trHeight w:val="272"/>
          <w:tblHeader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5D6196" w14:textId="13167B63" w:rsidR="009F6944" w:rsidRPr="00A439F2" w:rsidRDefault="009F6944" w:rsidP="009F6944">
            <w:pPr>
              <w:spacing w:before="0" w:after="0"/>
              <w:rPr>
                <w:rFonts w:eastAsia="Arial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sz w:val="20"/>
                <w:szCs w:val="20"/>
                <w:lang w:val="en-GB"/>
              </w:rPr>
              <w:t xml:space="preserve">  AUDIT-C </w:t>
            </w:r>
            <w:r w:rsidR="0059625B" w:rsidRPr="00A439F2">
              <w:rPr>
                <w:rFonts w:eastAsia="Arial" w:cs="Times New Roman"/>
                <w:sz w:val="20"/>
                <w:szCs w:val="20"/>
                <w:lang w:val="en-GB"/>
              </w:rPr>
              <w:t>6</w:t>
            </w:r>
            <w:r w:rsidRPr="00A439F2">
              <w:rPr>
                <w:rFonts w:eastAsia="Arial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75B30D" w14:textId="3758BA01" w:rsidR="009F6944" w:rsidRPr="00A439F2" w:rsidRDefault="009F6944" w:rsidP="009F6944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5138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9A08C69" w14:textId="14F292CB" w:rsidR="009F6944" w:rsidRPr="00A439F2" w:rsidRDefault="009F6944" w:rsidP="00DD3055">
            <w:pPr>
              <w:spacing w:before="0" w:after="0"/>
              <w:jc w:val="center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41.6%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F377581" w14:textId="5AC59145" w:rsidR="009F6944" w:rsidRPr="00A439F2" w:rsidRDefault="009F6944" w:rsidP="009F6944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4520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758899" w14:textId="34101D25" w:rsidR="009F6944" w:rsidRPr="00A439F2" w:rsidRDefault="009F6944" w:rsidP="00DD3055">
            <w:pPr>
              <w:spacing w:before="0" w:after="0"/>
              <w:jc w:val="center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40.8%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1060F0E" w14:textId="11DD33F9" w:rsidR="009F6944" w:rsidRPr="00A439F2" w:rsidRDefault="009F6944" w:rsidP="009F6944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341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B73D3E8" w14:textId="4D216D7A" w:rsidR="009F6944" w:rsidRPr="00A439F2" w:rsidRDefault="009F6944" w:rsidP="00DD3055">
            <w:pPr>
              <w:spacing w:before="0" w:after="0"/>
              <w:jc w:val="center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51.9%</w:t>
            </w: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595311E" w14:textId="23626E5D" w:rsidR="009F6944" w:rsidRPr="00A439F2" w:rsidRDefault="009F6944" w:rsidP="009F6944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53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5C04469" w14:textId="6F239D9C" w:rsidR="009F6944" w:rsidRPr="00A439F2" w:rsidRDefault="009F6944" w:rsidP="00DD3055">
            <w:pPr>
              <w:spacing w:before="0" w:after="0"/>
              <w:jc w:val="center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39.6%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C0D2711" w14:textId="0DCC9067" w:rsidR="009F6944" w:rsidRPr="00A439F2" w:rsidRDefault="009F6944" w:rsidP="009F6944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29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B9EEAF" w14:textId="6DA2A9E3" w:rsidR="009F6944" w:rsidRPr="00A439F2" w:rsidRDefault="009F6944" w:rsidP="00DD3055">
            <w:pPr>
              <w:spacing w:before="0" w:after="0"/>
              <w:jc w:val="center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48.3%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068F1B" w14:textId="358B76AF" w:rsidR="009F6944" w:rsidRPr="00A439F2" w:rsidRDefault="009F6944" w:rsidP="009F6944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117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16722CB" w14:textId="4D6B3BF3" w:rsidR="009F6944" w:rsidRPr="00A439F2" w:rsidRDefault="009F6944" w:rsidP="00DD3055">
            <w:pPr>
              <w:spacing w:before="0" w:after="0"/>
              <w:jc w:val="center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31.6%</w:t>
            </w:r>
          </w:p>
        </w:tc>
      </w:tr>
      <w:tr w:rsidR="00A439F2" w:rsidRPr="00A439F2" w14:paraId="02FFDA1C" w14:textId="77777777" w:rsidTr="00C04605">
        <w:trPr>
          <w:trHeight w:val="272"/>
          <w:tblHeader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6932B5" w14:textId="64464018" w:rsidR="009F6944" w:rsidRPr="00A439F2" w:rsidRDefault="009F6944" w:rsidP="009F6944">
            <w:pPr>
              <w:spacing w:before="0" w:after="0"/>
              <w:rPr>
                <w:rFonts w:eastAsia="Arial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sz w:val="20"/>
                <w:szCs w:val="20"/>
                <w:lang w:val="en-GB"/>
              </w:rPr>
              <w:t xml:space="preserve">  AUDIT-C </w:t>
            </w:r>
            <w:r w:rsidR="0059625B" w:rsidRPr="00A439F2">
              <w:rPr>
                <w:rFonts w:eastAsia="Arial" w:cs="Times New Roman"/>
                <w:sz w:val="20"/>
                <w:szCs w:val="20"/>
                <w:lang w:val="en-GB"/>
              </w:rPr>
              <w:t>8</w:t>
            </w:r>
            <w:r w:rsidRPr="00A439F2">
              <w:rPr>
                <w:rFonts w:eastAsia="Arial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ACB2551" w14:textId="4619E8B3" w:rsidR="009F6944" w:rsidRPr="00A439F2" w:rsidRDefault="009F6944" w:rsidP="009F6944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5138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563AB4" w14:textId="1CA53282" w:rsidR="009F6944" w:rsidRPr="00A439F2" w:rsidRDefault="009F6944" w:rsidP="00DD3055">
            <w:pPr>
              <w:spacing w:before="0" w:after="0"/>
              <w:jc w:val="center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17.5%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216E23C" w14:textId="7EBDBDE3" w:rsidR="009F6944" w:rsidRPr="00A439F2" w:rsidRDefault="009F6944" w:rsidP="009F6944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4520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0F8B92" w14:textId="0E8F1F4E" w:rsidR="009F6944" w:rsidRPr="00A439F2" w:rsidRDefault="009F6944" w:rsidP="00DD3055">
            <w:pPr>
              <w:spacing w:before="0" w:after="0"/>
              <w:jc w:val="center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17.3%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36A45A5" w14:textId="4BCE21CB" w:rsidR="009F6944" w:rsidRPr="00A439F2" w:rsidRDefault="009F6944" w:rsidP="009F6944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341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6050C5E" w14:textId="3925DC77" w:rsidR="009F6944" w:rsidRPr="00A439F2" w:rsidRDefault="009F6944" w:rsidP="00DD3055">
            <w:pPr>
              <w:spacing w:before="0" w:after="0"/>
              <w:jc w:val="center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21.1%</w:t>
            </w: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AB854FA" w14:textId="78F037BC" w:rsidR="009F6944" w:rsidRPr="00A439F2" w:rsidRDefault="009F6944" w:rsidP="009F6944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53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466A28D" w14:textId="6A633BCC" w:rsidR="009F6944" w:rsidRPr="00A439F2" w:rsidRDefault="009F6944" w:rsidP="00DD3055">
            <w:pPr>
              <w:spacing w:before="0" w:after="0"/>
              <w:jc w:val="center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18.9%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076B79D" w14:textId="409B5109" w:rsidR="009F6944" w:rsidRPr="00A439F2" w:rsidRDefault="009F6944" w:rsidP="009F6944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29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B461768" w14:textId="60CFC9B8" w:rsidR="009F6944" w:rsidRPr="00A439F2" w:rsidRDefault="009F6944" w:rsidP="00DD3055">
            <w:pPr>
              <w:spacing w:before="0" w:after="0"/>
              <w:jc w:val="center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17.2%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AFCC53A" w14:textId="5C11851B" w:rsidR="009F6944" w:rsidRPr="00A439F2" w:rsidRDefault="009F6944" w:rsidP="009F6944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117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BBA3E97" w14:textId="66BD8A07" w:rsidR="009F6944" w:rsidRPr="00A439F2" w:rsidRDefault="009F6944" w:rsidP="00DD3055">
            <w:pPr>
              <w:spacing w:before="0" w:after="0"/>
              <w:jc w:val="center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12.0%</w:t>
            </w:r>
          </w:p>
        </w:tc>
      </w:tr>
      <w:tr w:rsidR="00A439F2" w:rsidRPr="00A439F2" w14:paraId="7EB17A8B" w14:textId="77777777" w:rsidTr="007C5872">
        <w:trPr>
          <w:trHeight w:val="272"/>
          <w:tblHeader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E4FCAF" w14:textId="6A891040" w:rsidR="00233924" w:rsidRPr="00A439F2" w:rsidRDefault="00233924" w:rsidP="00B8200D">
            <w:pPr>
              <w:spacing w:before="0" w:after="0"/>
              <w:rPr>
                <w:rFonts w:eastAsia="Arial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sz w:val="20"/>
                <w:szCs w:val="20"/>
                <w:lang w:val="en-GB"/>
              </w:rPr>
              <w:t xml:space="preserve">  Maximum </w:t>
            </w:r>
            <w:r w:rsidR="006D2B8F" w:rsidRPr="00A439F2">
              <w:rPr>
                <w:rFonts w:eastAsia="Arial" w:cs="Times New Roman"/>
                <w:sz w:val="20"/>
                <w:szCs w:val="20"/>
                <w:lang w:val="en-GB"/>
              </w:rPr>
              <w:t>no.</w:t>
            </w:r>
          </w:p>
        </w:tc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BEB990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5126</w:t>
            </w: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E1AA0C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10.39</w:t>
            </w: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455504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7.40)</w:t>
            </w: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DB5F4E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4509</w:t>
            </w:r>
          </w:p>
        </w:tc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E41FE8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10.36</w:t>
            </w: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A8E8B0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7.34)</w:t>
            </w: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F386DE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341</w:t>
            </w: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89F82D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11.27</w:t>
            </w: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027DD5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8.39)</w:t>
            </w: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A24A05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6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FE5C0A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9.64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1DA448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7.44)</w:t>
            </w: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341DEC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6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6CB050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9.76</w:t>
            </w: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B4D523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6.57)</w:t>
            </w: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618505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116</w:t>
            </w: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38DA78" w14:textId="77777777" w:rsidR="00233924" w:rsidRPr="00A439F2" w:rsidRDefault="00233924" w:rsidP="00B8200D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8.41</w:t>
            </w: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221CA2" w14:textId="77777777" w:rsidR="00233924" w:rsidRPr="00A439F2" w:rsidRDefault="00233924" w:rsidP="00B8200D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5.35)</w:t>
            </w:r>
          </w:p>
        </w:tc>
      </w:tr>
      <w:tr w:rsidR="00A439F2" w:rsidRPr="00A439F2" w14:paraId="1FC0B51C" w14:textId="77777777" w:rsidTr="00DD3055">
        <w:trPr>
          <w:trHeight w:val="272"/>
          <w:tblHeader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01270C" w14:textId="77777777" w:rsidR="003D1897" w:rsidRPr="00A439F2" w:rsidRDefault="003D1897" w:rsidP="002C2C67">
            <w:pPr>
              <w:spacing w:before="0" w:after="0"/>
              <w:rPr>
                <w:rFonts w:eastAsia="Arial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sz w:val="20"/>
                <w:szCs w:val="20"/>
                <w:lang w:val="en-GB"/>
              </w:rPr>
              <w:t xml:space="preserve">  AUDS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43BEEC" w14:textId="77777777" w:rsidR="003D1897" w:rsidRPr="00A439F2" w:rsidRDefault="003D1897" w:rsidP="002C2C67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5130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0002C1" w14:textId="77777777" w:rsidR="003D1897" w:rsidRPr="00A439F2" w:rsidRDefault="003D1897" w:rsidP="002C2C67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1.33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768799" w14:textId="77777777" w:rsidR="003D1897" w:rsidRPr="00A439F2" w:rsidRDefault="003D1897" w:rsidP="002C2C67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1.63)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3CC681" w14:textId="77777777" w:rsidR="003D1897" w:rsidRPr="00A439F2" w:rsidRDefault="003D1897" w:rsidP="002C2C67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4512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983F78" w14:textId="77777777" w:rsidR="003D1897" w:rsidRPr="00A439F2" w:rsidRDefault="003D1897" w:rsidP="002C2C67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1.28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C7BB21" w14:textId="77777777" w:rsidR="003D1897" w:rsidRPr="00A439F2" w:rsidRDefault="003D1897" w:rsidP="002C2C67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1.59)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62C757" w14:textId="77777777" w:rsidR="003D1897" w:rsidRPr="00A439F2" w:rsidRDefault="003D1897" w:rsidP="002C2C67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341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863316" w14:textId="77777777" w:rsidR="003D1897" w:rsidRPr="00A439F2" w:rsidRDefault="003D1897" w:rsidP="002C2C67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1.80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62D511" w14:textId="77777777" w:rsidR="003D1897" w:rsidRPr="00A439F2" w:rsidRDefault="003D1897" w:rsidP="002C2C67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1.90)</w:t>
            </w: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94D399" w14:textId="77777777" w:rsidR="003D1897" w:rsidRPr="00A439F2" w:rsidRDefault="003D1897" w:rsidP="002C2C67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86A066" w14:textId="77777777" w:rsidR="003D1897" w:rsidRPr="00A439F2" w:rsidRDefault="003D1897" w:rsidP="002C2C67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1.64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C440CB" w14:textId="77777777" w:rsidR="003D1897" w:rsidRPr="00A439F2" w:rsidRDefault="003D1897" w:rsidP="002C2C67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2.30)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F6A07C" w14:textId="77777777" w:rsidR="003D1897" w:rsidRPr="00A439F2" w:rsidRDefault="003D1897" w:rsidP="002C2C67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778EBD" w14:textId="77777777" w:rsidR="003D1897" w:rsidRPr="00A439F2" w:rsidRDefault="003D1897" w:rsidP="002C2C67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1.59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ABAC65" w14:textId="77777777" w:rsidR="003D1897" w:rsidRPr="00A439F2" w:rsidRDefault="003D1897" w:rsidP="002C2C67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1.64)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018052" w14:textId="77777777" w:rsidR="003D1897" w:rsidRPr="00A439F2" w:rsidRDefault="003D1897" w:rsidP="002C2C67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117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A4BDB4" w14:textId="77777777" w:rsidR="003D1897" w:rsidRPr="00A439F2" w:rsidRDefault="003D1897" w:rsidP="002C2C67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1.22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0E7C3B" w14:textId="77777777" w:rsidR="003D1897" w:rsidRPr="00A439F2" w:rsidRDefault="003D1897" w:rsidP="002C2C67">
            <w:pPr>
              <w:spacing w:before="0" w:after="0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 Narrow" w:cs="Times New Roman"/>
                <w:sz w:val="20"/>
                <w:szCs w:val="20"/>
                <w:lang w:val="en-GB"/>
              </w:rPr>
              <w:t>(1.70)</w:t>
            </w:r>
          </w:p>
        </w:tc>
      </w:tr>
      <w:tr w:rsidR="00A439F2" w:rsidRPr="00A439F2" w14:paraId="65E9E600" w14:textId="77777777" w:rsidTr="00DD3055">
        <w:trPr>
          <w:trHeight w:val="272"/>
          <w:tblHeader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8B6B9C" w14:textId="41EEBAA8" w:rsidR="00DD3055" w:rsidRPr="00A439F2" w:rsidRDefault="00DD3055" w:rsidP="00DD3055">
            <w:pPr>
              <w:spacing w:before="0" w:after="0"/>
              <w:rPr>
                <w:rFonts w:eastAsia="Arial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sz w:val="20"/>
                <w:szCs w:val="20"/>
                <w:lang w:val="en-GB"/>
              </w:rPr>
              <w:t xml:space="preserve">  AUD mild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8ABFEC3" w14:textId="1470E499" w:rsidR="00DD3055" w:rsidRPr="00A439F2" w:rsidRDefault="00DD3055" w:rsidP="00DD3055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5130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355A0C3" w14:textId="412B5A24" w:rsidR="00DD3055" w:rsidRPr="00A439F2" w:rsidRDefault="00DD3055" w:rsidP="00DD3055">
            <w:pPr>
              <w:spacing w:before="0" w:after="0"/>
              <w:jc w:val="center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34.1%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7053AC6" w14:textId="767AD052" w:rsidR="00DD3055" w:rsidRPr="00A439F2" w:rsidRDefault="00DD3055" w:rsidP="00DD3055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4512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ADA79AE" w14:textId="125323C5" w:rsidR="00DD3055" w:rsidRPr="00A439F2" w:rsidRDefault="00DD3055" w:rsidP="00DD3055">
            <w:pPr>
              <w:spacing w:before="0" w:after="0"/>
              <w:jc w:val="center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32.7%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A7AFEE6" w14:textId="20E9F14C" w:rsidR="00DD3055" w:rsidRPr="00A439F2" w:rsidRDefault="00DD3055" w:rsidP="00DD3055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341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CBE1FD" w14:textId="6628B6E4" w:rsidR="00DD3055" w:rsidRPr="00A439F2" w:rsidRDefault="00DD3055" w:rsidP="00DD3055">
            <w:pPr>
              <w:spacing w:before="0" w:after="0"/>
              <w:jc w:val="center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47.8%</w:t>
            </w: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DA96BEC" w14:textId="087A7A02" w:rsidR="00DD3055" w:rsidRPr="00A439F2" w:rsidRDefault="00DD3055" w:rsidP="00DD3055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53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2C16605" w14:textId="74EA1F01" w:rsidR="00DD3055" w:rsidRPr="00A439F2" w:rsidRDefault="00DD3055" w:rsidP="00DD3055">
            <w:pPr>
              <w:spacing w:before="0" w:after="0"/>
              <w:jc w:val="center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39.6%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73A6FC" w14:textId="242F404C" w:rsidR="00DD3055" w:rsidRPr="00A439F2" w:rsidRDefault="00DD3055" w:rsidP="00DD3055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29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1487EC4" w14:textId="1179D9D5" w:rsidR="00DD3055" w:rsidRPr="00A439F2" w:rsidRDefault="00DD3055" w:rsidP="00DD3055">
            <w:pPr>
              <w:spacing w:before="0" w:after="0"/>
              <w:jc w:val="center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48.3%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533F00E" w14:textId="2E754D35" w:rsidR="00DD3055" w:rsidRPr="00A439F2" w:rsidRDefault="00DD3055" w:rsidP="00DD3055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117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8253188" w14:textId="0B966238" w:rsidR="00DD3055" w:rsidRPr="00A439F2" w:rsidRDefault="00DD3055" w:rsidP="00DD3055">
            <w:pPr>
              <w:spacing w:before="0" w:after="0"/>
              <w:jc w:val="center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35.9%</w:t>
            </w:r>
          </w:p>
        </w:tc>
      </w:tr>
      <w:tr w:rsidR="00A439F2" w:rsidRPr="00A439F2" w14:paraId="505FE784" w14:textId="77777777" w:rsidTr="00DD3055">
        <w:trPr>
          <w:trHeight w:val="272"/>
          <w:tblHeader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2B205D" w14:textId="7E7B992B" w:rsidR="00DD3055" w:rsidRPr="00A439F2" w:rsidRDefault="00DD3055" w:rsidP="00DD3055">
            <w:pPr>
              <w:spacing w:before="0" w:after="0"/>
              <w:rPr>
                <w:rFonts w:eastAsia="Arial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sz w:val="20"/>
                <w:szCs w:val="20"/>
                <w:lang w:val="en-GB"/>
              </w:rPr>
              <w:t xml:space="preserve">  AUD mod</w:t>
            </w:r>
            <w:r w:rsidR="0059625B" w:rsidRPr="00A439F2">
              <w:rPr>
                <w:rFonts w:eastAsia="Arial" w:cs="Times New Roman"/>
                <w:sz w:val="20"/>
                <w:szCs w:val="20"/>
                <w:lang w:val="en-GB"/>
              </w:rPr>
              <w:t>erate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1857E3B" w14:textId="4F3407E7" w:rsidR="00DD3055" w:rsidRPr="00A439F2" w:rsidRDefault="00DD3055" w:rsidP="00DD3055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5130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A991B2D" w14:textId="596FBA23" w:rsidR="00DD3055" w:rsidRPr="00A439F2" w:rsidRDefault="00DD3055" w:rsidP="00DD3055">
            <w:pPr>
              <w:spacing w:before="0" w:after="0"/>
              <w:jc w:val="center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9.5%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B44744" w14:textId="1F188FAD" w:rsidR="00DD3055" w:rsidRPr="00A439F2" w:rsidRDefault="00DD3055" w:rsidP="00DD3055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4512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D4BCC24" w14:textId="754314B4" w:rsidR="00DD3055" w:rsidRPr="00A439F2" w:rsidRDefault="00DD3055" w:rsidP="00DD3055">
            <w:pPr>
              <w:spacing w:before="0" w:after="0"/>
              <w:jc w:val="center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9.0%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FE3493D" w14:textId="695035EF" w:rsidR="00DD3055" w:rsidRPr="00A439F2" w:rsidRDefault="00DD3055" w:rsidP="00DD3055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341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E1D030" w14:textId="2AD6A024" w:rsidR="00DD3055" w:rsidRPr="00A439F2" w:rsidRDefault="00DD3055" w:rsidP="00DD3055">
            <w:pPr>
              <w:spacing w:before="0" w:after="0"/>
              <w:jc w:val="center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15.8%</w:t>
            </w: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DFCAA69" w14:textId="1BDC183A" w:rsidR="00DD3055" w:rsidRPr="00A439F2" w:rsidRDefault="00DD3055" w:rsidP="00DD3055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53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59507C" w14:textId="67CF6FCB" w:rsidR="00DD3055" w:rsidRPr="00A439F2" w:rsidRDefault="00DD3055" w:rsidP="00DD3055">
            <w:pPr>
              <w:spacing w:before="0" w:after="0"/>
              <w:jc w:val="center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13.2%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D714EB4" w14:textId="5EC7DA34" w:rsidR="00DD3055" w:rsidRPr="00A439F2" w:rsidRDefault="00DD3055" w:rsidP="00DD3055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29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E1FDADF" w14:textId="22FB8625" w:rsidR="00DD3055" w:rsidRPr="00A439F2" w:rsidRDefault="00DD3055" w:rsidP="00DD3055">
            <w:pPr>
              <w:spacing w:before="0" w:after="0"/>
              <w:jc w:val="center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13.8%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71C62C5" w14:textId="4CAD7FAB" w:rsidR="00DD3055" w:rsidRPr="00A439F2" w:rsidRDefault="00DD3055" w:rsidP="00DD3055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117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BDBF557" w14:textId="39C9FECA" w:rsidR="00DD3055" w:rsidRPr="00A439F2" w:rsidRDefault="00DD3055" w:rsidP="00DD3055">
            <w:pPr>
              <w:spacing w:before="0" w:after="0"/>
              <w:jc w:val="center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6.8%</w:t>
            </w:r>
          </w:p>
        </w:tc>
      </w:tr>
      <w:tr w:rsidR="00A439F2" w:rsidRPr="00A439F2" w14:paraId="734C2298" w14:textId="77777777" w:rsidTr="00DD3055">
        <w:trPr>
          <w:trHeight w:val="272"/>
          <w:tblHeader/>
        </w:trPr>
        <w:tc>
          <w:tcPr>
            <w:tcW w:w="170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B724E6" w14:textId="66AFF42A" w:rsidR="00DD3055" w:rsidRPr="00A439F2" w:rsidRDefault="00DD3055" w:rsidP="00DD3055">
            <w:pPr>
              <w:spacing w:before="0" w:after="0"/>
              <w:rPr>
                <w:rFonts w:eastAsia="Arial" w:cs="Times New Roman"/>
                <w:sz w:val="20"/>
                <w:szCs w:val="20"/>
                <w:lang w:val="en-GB"/>
              </w:rPr>
            </w:pPr>
            <w:r w:rsidRPr="00A439F2">
              <w:rPr>
                <w:rFonts w:eastAsia="Arial" w:cs="Times New Roman"/>
                <w:sz w:val="20"/>
                <w:szCs w:val="20"/>
                <w:lang w:val="en-GB"/>
              </w:rPr>
              <w:t xml:space="preserve">  AUD severe</w:t>
            </w:r>
          </w:p>
        </w:tc>
        <w:tc>
          <w:tcPr>
            <w:tcW w:w="65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20F75E2" w14:textId="63106686" w:rsidR="00DD3055" w:rsidRPr="00A439F2" w:rsidRDefault="00DD3055" w:rsidP="00DD3055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5130</w:t>
            </w:r>
          </w:p>
        </w:tc>
        <w:tc>
          <w:tcPr>
            <w:tcW w:w="1308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5A799FF" w14:textId="584B5875" w:rsidR="00DD3055" w:rsidRPr="00A439F2" w:rsidRDefault="00DD3055" w:rsidP="00DD3055">
            <w:pPr>
              <w:spacing w:before="0" w:after="0"/>
              <w:jc w:val="center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2.4%</w:t>
            </w:r>
          </w:p>
        </w:tc>
        <w:tc>
          <w:tcPr>
            <w:tcW w:w="65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9CB8C12" w14:textId="173960D1" w:rsidR="00DD3055" w:rsidRPr="00A439F2" w:rsidRDefault="00DD3055" w:rsidP="00DD3055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4512</w:t>
            </w:r>
          </w:p>
        </w:tc>
        <w:tc>
          <w:tcPr>
            <w:tcW w:w="1307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0AC52CE" w14:textId="3F33DF02" w:rsidR="00DD3055" w:rsidRPr="00A439F2" w:rsidRDefault="00DD3055" w:rsidP="00DD3055">
            <w:pPr>
              <w:spacing w:before="0" w:after="0"/>
              <w:jc w:val="center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2.2%</w:t>
            </w:r>
          </w:p>
        </w:tc>
        <w:tc>
          <w:tcPr>
            <w:tcW w:w="65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DF1721F" w14:textId="2C5DEEB5" w:rsidR="00DD3055" w:rsidRPr="00A439F2" w:rsidRDefault="00DD3055" w:rsidP="00DD3055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341</w:t>
            </w:r>
          </w:p>
        </w:tc>
        <w:tc>
          <w:tcPr>
            <w:tcW w:w="1308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33775DF" w14:textId="247A3568" w:rsidR="00DD3055" w:rsidRPr="00A439F2" w:rsidRDefault="00DD3055" w:rsidP="00DD3055">
            <w:pPr>
              <w:spacing w:before="0" w:after="0"/>
              <w:jc w:val="center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5.0%</w:t>
            </w:r>
          </w:p>
        </w:tc>
        <w:tc>
          <w:tcPr>
            <w:tcW w:w="54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1B1B42C" w14:textId="11FC987C" w:rsidR="00DD3055" w:rsidRPr="00A439F2" w:rsidRDefault="00DD3055" w:rsidP="00DD3055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53</w:t>
            </w:r>
          </w:p>
        </w:tc>
        <w:tc>
          <w:tcPr>
            <w:tcW w:w="1413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3A9B123" w14:textId="1E4EDFA1" w:rsidR="00DD3055" w:rsidRPr="00A439F2" w:rsidRDefault="00DD3055" w:rsidP="00DD3055">
            <w:pPr>
              <w:spacing w:before="0" w:after="0"/>
              <w:jc w:val="center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3.8%</w:t>
            </w:r>
          </w:p>
        </w:tc>
        <w:tc>
          <w:tcPr>
            <w:tcW w:w="65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FFD756F" w14:textId="58C4B8C3" w:rsidR="00DD3055" w:rsidRPr="00A439F2" w:rsidRDefault="00DD3055" w:rsidP="00DD3055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29</w:t>
            </w:r>
          </w:p>
        </w:tc>
        <w:tc>
          <w:tcPr>
            <w:tcW w:w="1307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504D056" w14:textId="6D98F031" w:rsidR="00DD3055" w:rsidRPr="00A439F2" w:rsidRDefault="00DD3055" w:rsidP="00DD3055">
            <w:pPr>
              <w:spacing w:before="0" w:after="0"/>
              <w:jc w:val="center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3.4%</w:t>
            </w:r>
          </w:p>
        </w:tc>
        <w:tc>
          <w:tcPr>
            <w:tcW w:w="65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4B95219" w14:textId="7B2D3279" w:rsidR="00DD3055" w:rsidRPr="00A439F2" w:rsidRDefault="00DD3055" w:rsidP="00DD3055">
            <w:pPr>
              <w:spacing w:before="0" w:after="0"/>
              <w:jc w:val="right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117</w:t>
            </w:r>
          </w:p>
        </w:tc>
        <w:tc>
          <w:tcPr>
            <w:tcW w:w="1308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1534A0A" w14:textId="738498B7" w:rsidR="00DD3055" w:rsidRPr="00A439F2" w:rsidRDefault="00DD3055" w:rsidP="00DD3055">
            <w:pPr>
              <w:spacing w:before="0" w:after="0"/>
              <w:jc w:val="center"/>
              <w:rPr>
                <w:rFonts w:eastAsia="Arial Narrow" w:cs="Times New Roman"/>
                <w:sz w:val="20"/>
                <w:szCs w:val="20"/>
                <w:lang w:val="en-GB"/>
              </w:rPr>
            </w:pPr>
            <w:r w:rsidRPr="00A439F2">
              <w:rPr>
                <w:sz w:val="20"/>
                <w:szCs w:val="20"/>
              </w:rPr>
              <w:t>2.6%</w:t>
            </w:r>
          </w:p>
        </w:tc>
      </w:tr>
    </w:tbl>
    <w:p w14:paraId="58F1AED1" w14:textId="3236262B" w:rsidR="00DE23E8" w:rsidRPr="00A439F2" w:rsidRDefault="00C2371B" w:rsidP="00DD3055">
      <w:pPr>
        <w:ind w:left="851" w:hanging="851"/>
        <w:rPr>
          <w:lang w:val="en-GB"/>
        </w:rPr>
      </w:pPr>
      <w:r w:rsidRPr="00A439F2">
        <w:rPr>
          <w:rFonts w:eastAsia="Arial Narrow" w:cs="Times New Roman"/>
          <w:sz w:val="20"/>
          <w:szCs w:val="20"/>
          <w:lang w:val="en-GB"/>
        </w:rPr>
        <w:t xml:space="preserve">Remarks: </w:t>
      </w:r>
      <w:r w:rsidR="005303A1" w:rsidRPr="00A439F2">
        <w:rPr>
          <w:rFonts w:eastAsia="Arial Narrow" w:cs="Times New Roman"/>
          <w:sz w:val="20"/>
          <w:szCs w:val="20"/>
          <w:lang w:val="en-GB"/>
        </w:rPr>
        <w:tab/>
      </w:r>
      <w:r w:rsidR="00F5699A" w:rsidRPr="00A439F2">
        <w:rPr>
          <w:rFonts w:eastAsia="Arial" w:cs="Times New Roman"/>
          <w:sz w:val="20"/>
          <w:szCs w:val="20"/>
          <w:lang w:val="en-GB"/>
        </w:rPr>
        <w:t xml:space="preserve">Linguistic region </w:t>
      </w:r>
      <w:r w:rsidR="00A845AD" w:rsidRPr="00A439F2">
        <w:rPr>
          <w:rFonts w:eastAsia="Arial" w:cs="Times New Roman"/>
          <w:sz w:val="20"/>
          <w:szCs w:val="20"/>
          <w:lang w:val="en-GB"/>
        </w:rPr>
        <w:t>= linguistic region (</w:t>
      </w:r>
      <w:r w:rsidR="00192B32" w:rsidRPr="00A439F2">
        <w:rPr>
          <w:rFonts w:eastAsia="Arial" w:cs="Times New Roman"/>
          <w:sz w:val="20"/>
          <w:szCs w:val="20"/>
          <w:lang w:val="en-GB"/>
        </w:rPr>
        <w:t>F</w:t>
      </w:r>
      <w:r w:rsidR="00414BC0" w:rsidRPr="00A439F2">
        <w:rPr>
          <w:rFonts w:eastAsia="Arial" w:cs="Times New Roman"/>
          <w:sz w:val="20"/>
          <w:szCs w:val="20"/>
          <w:lang w:val="en-GB"/>
        </w:rPr>
        <w:t xml:space="preserve">rancophone vs </w:t>
      </w:r>
      <w:r w:rsidR="00192B32" w:rsidRPr="00A439F2">
        <w:rPr>
          <w:rFonts w:eastAsia="Arial" w:cs="Times New Roman"/>
          <w:sz w:val="20"/>
          <w:szCs w:val="20"/>
          <w:lang w:val="en-GB"/>
        </w:rPr>
        <w:t>G</w:t>
      </w:r>
      <w:r w:rsidR="00414BC0" w:rsidRPr="00A439F2">
        <w:rPr>
          <w:rFonts w:eastAsia="Arial" w:cs="Times New Roman"/>
          <w:sz w:val="20"/>
          <w:szCs w:val="20"/>
          <w:lang w:val="en-GB"/>
        </w:rPr>
        <w:t xml:space="preserve">ermanophone), </w:t>
      </w:r>
      <w:r w:rsidRPr="00A439F2">
        <w:rPr>
          <w:rFonts w:eastAsia="Arial Narrow" w:cs="Times New Roman"/>
          <w:sz w:val="20"/>
          <w:szCs w:val="20"/>
          <w:lang w:val="en-GB"/>
        </w:rPr>
        <w:t xml:space="preserve">HED = heavy episodic drinking; </w:t>
      </w:r>
      <w:r w:rsidR="00D75FB9" w:rsidRPr="00A439F2">
        <w:rPr>
          <w:rFonts w:eastAsia="Arial Narrow" w:cs="Times New Roman"/>
          <w:sz w:val="20"/>
          <w:szCs w:val="20"/>
          <w:lang w:val="en-GB"/>
        </w:rPr>
        <w:t>AUDIT-C</w:t>
      </w:r>
      <w:r w:rsidR="001843B6" w:rsidRPr="00A439F2">
        <w:rPr>
          <w:rFonts w:eastAsia="Arial Narrow" w:cs="Times New Roman"/>
          <w:sz w:val="20"/>
          <w:szCs w:val="20"/>
          <w:lang w:val="en-GB"/>
        </w:rPr>
        <w:t xml:space="preserve"> = Alcohol Use Disorders Identification Test-Consumption</w:t>
      </w:r>
      <w:r w:rsidR="008E3179" w:rsidRPr="00A439F2">
        <w:rPr>
          <w:rFonts w:eastAsia="Arial Narrow" w:cs="Times New Roman"/>
          <w:sz w:val="20"/>
          <w:szCs w:val="20"/>
          <w:lang w:val="en-GB"/>
        </w:rPr>
        <w:t xml:space="preserve"> score</w:t>
      </w:r>
      <w:r w:rsidR="00B74FF1" w:rsidRPr="00A439F2">
        <w:rPr>
          <w:rFonts w:eastAsia="Arial Narrow" w:cs="Times New Roman"/>
          <w:sz w:val="20"/>
          <w:szCs w:val="20"/>
          <w:lang w:val="en-GB"/>
        </w:rPr>
        <w:t xml:space="preserve">; AUDIT-C 4+/6+/8+ = </w:t>
      </w:r>
      <w:r w:rsidR="00AC12AE" w:rsidRPr="00A439F2">
        <w:rPr>
          <w:rFonts w:eastAsia="Arial Narrow" w:cs="Times New Roman"/>
          <w:sz w:val="20"/>
          <w:szCs w:val="20"/>
          <w:lang w:val="en-GB"/>
        </w:rPr>
        <w:t>screened positive for scores ≥4, ≥6, or ≥8 points on the AUDIT-C</w:t>
      </w:r>
      <w:r w:rsidR="00B74FF1" w:rsidRPr="00A439F2">
        <w:rPr>
          <w:rFonts w:eastAsia="Arial Narrow" w:cs="Times New Roman"/>
          <w:sz w:val="20"/>
          <w:szCs w:val="20"/>
          <w:lang w:val="en-GB"/>
        </w:rPr>
        <w:t xml:space="preserve">; </w:t>
      </w:r>
      <w:r w:rsidRPr="00A439F2">
        <w:rPr>
          <w:rFonts w:eastAsia="Arial Narrow" w:cs="Times New Roman"/>
          <w:sz w:val="20"/>
          <w:szCs w:val="20"/>
          <w:lang w:val="en-GB"/>
        </w:rPr>
        <w:t>AUDS = alcohol use disorder symptoms</w:t>
      </w:r>
      <w:r w:rsidR="000447DF" w:rsidRPr="00A439F2">
        <w:rPr>
          <w:rFonts w:eastAsia="Arial Narrow" w:cs="Times New Roman"/>
          <w:sz w:val="20"/>
          <w:szCs w:val="20"/>
          <w:lang w:val="en-GB"/>
        </w:rPr>
        <w:t xml:space="preserve">; AUD mild/moderate/severe = </w:t>
      </w:r>
      <w:r w:rsidR="00481031" w:rsidRPr="00A439F2">
        <w:rPr>
          <w:rFonts w:eastAsia="Arial Narrow" w:cs="Times New Roman"/>
          <w:sz w:val="20"/>
          <w:szCs w:val="20"/>
          <w:lang w:val="en-GB"/>
        </w:rPr>
        <w:t>screened positive for mild (≥2 symptoms), moderate (≥4 symptoms), or severe (≥6 symptoms) AUD</w:t>
      </w:r>
      <w:r w:rsidRPr="00A439F2">
        <w:rPr>
          <w:rFonts w:eastAsia="Arial Narrow" w:cs="Times New Roman"/>
          <w:sz w:val="20"/>
          <w:szCs w:val="20"/>
          <w:lang w:val="en-GB"/>
        </w:rPr>
        <w:t xml:space="preserve">. </w:t>
      </w:r>
      <w:r w:rsidR="00414BC0" w:rsidRPr="00A439F2">
        <w:rPr>
          <w:rFonts w:eastAsia="Arial Narrow" w:cs="Times New Roman"/>
          <w:sz w:val="20"/>
          <w:szCs w:val="20"/>
          <w:lang w:val="en-GB"/>
        </w:rPr>
        <w:br/>
      </w:r>
      <w:r w:rsidRPr="00A439F2">
        <w:rPr>
          <w:rFonts w:eastAsia="Arial Narrow" w:cs="Times New Roman"/>
          <w:sz w:val="20"/>
          <w:szCs w:val="20"/>
          <w:lang w:val="en-GB"/>
        </w:rPr>
        <w:t>For descriptive</w:t>
      </w:r>
      <w:r w:rsidR="00192B32" w:rsidRPr="00A439F2">
        <w:rPr>
          <w:rFonts w:eastAsia="Arial Narrow" w:cs="Times New Roman"/>
          <w:sz w:val="20"/>
          <w:szCs w:val="20"/>
          <w:lang w:val="en-GB"/>
        </w:rPr>
        <w:t xml:space="preserve"> statistic</w:t>
      </w:r>
      <w:r w:rsidRPr="00A439F2">
        <w:rPr>
          <w:rFonts w:eastAsia="Arial Narrow" w:cs="Times New Roman"/>
          <w:sz w:val="20"/>
          <w:szCs w:val="20"/>
          <w:lang w:val="en-GB"/>
        </w:rPr>
        <w:t>s</w:t>
      </w:r>
      <w:r w:rsidR="00192B32" w:rsidRPr="00A439F2">
        <w:rPr>
          <w:rFonts w:eastAsia="Arial Narrow" w:cs="Times New Roman"/>
          <w:sz w:val="20"/>
          <w:szCs w:val="20"/>
          <w:lang w:val="en-GB"/>
        </w:rPr>
        <w:t>,</w:t>
      </w:r>
      <w:r w:rsidRPr="00A439F2">
        <w:rPr>
          <w:rFonts w:eastAsia="Arial Narrow" w:cs="Times New Roman"/>
          <w:sz w:val="20"/>
          <w:szCs w:val="20"/>
          <w:lang w:val="en-GB"/>
        </w:rPr>
        <w:t xml:space="preserve"> the </w:t>
      </w:r>
      <w:r w:rsidR="00192B32" w:rsidRPr="00A439F2">
        <w:rPr>
          <w:rFonts w:eastAsia="Arial Narrow" w:cs="Times New Roman"/>
          <w:sz w:val="20"/>
          <w:szCs w:val="20"/>
          <w:lang w:val="en-GB"/>
        </w:rPr>
        <w:t xml:space="preserve">m </w:t>
      </w:r>
      <w:r w:rsidRPr="00A439F2">
        <w:rPr>
          <w:rFonts w:eastAsia="Arial Narrow" w:cs="Times New Roman"/>
          <w:sz w:val="20"/>
          <w:szCs w:val="20"/>
          <w:lang w:val="en-GB"/>
        </w:rPr>
        <w:t xml:space="preserve">(SD) are based on the values before log-transformation; drinking motives and AUDS are based on </w:t>
      </w:r>
      <w:r w:rsidR="00192B32" w:rsidRPr="00A439F2">
        <w:rPr>
          <w:rFonts w:eastAsia="Arial Narrow" w:cs="Times New Roman"/>
          <w:sz w:val="20"/>
          <w:szCs w:val="20"/>
          <w:lang w:val="en-GB"/>
        </w:rPr>
        <w:t xml:space="preserve">the </w:t>
      </w:r>
      <w:r w:rsidRPr="00A439F2">
        <w:rPr>
          <w:rFonts w:eastAsia="Arial Narrow" w:cs="Times New Roman"/>
          <w:sz w:val="20"/>
          <w:szCs w:val="20"/>
          <w:lang w:val="en-GB"/>
        </w:rPr>
        <w:t xml:space="preserve">mean scores of the respective items. </w:t>
      </w:r>
      <w:r w:rsidR="00A9443C" w:rsidRPr="00A439F2">
        <w:rPr>
          <w:lang w:val="en-GB"/>
        </w:rPr>
        <w:t xml:space="preserve"> </w:t>
      </w:r>
      <w:r w:rsidR="0059625B" w:rsidRPr="00A439F2">
        <w:rPr>
          <w:lang w:val="en-GB"/>
        </w:rPr>
        <w:br/>
      </w:r>
    </w:p>
    <w:sectPr w:rsidR="00DE23E8" w:rsidRPr="00A439F2" w:rsidSect="004E0302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426" w:left="1138" w:header="720" w:footer="225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243A50" w14:textId="77777777" w:rsidR="00EC0E12" w:rsidRDefault="00EC0E12" w:rsidP="00117666">
      <w:pPr>
        <w:spacing w:after="0"/>
      </w:pPr>
      <w:r>
        <w:separator/>
      </w:r>
    </w:p>
  </w:endnote>
  <w:endnote w:type="continuationSeparator" w:id="0">
    <w:p w14:paraId="754E2252" w14:textId="77777777" w:rsidR="00EC0E12" w:rsidRDefault="00EC0E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97E4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97E4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97E4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97E4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97E4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97E4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0F8D5B" w14:textId="77777777" w:rsidR="00EC0E12" w:rsidRDefault="00EC0E12" w:rsidP="00117666">
      <w:pPr>
        <w:spacing w:after="0"/>
      </w:pPr>
      <w:r>
        <w:separator/>
      </w:r>
    </w:p>
  </w:footnote>
  <w:footnote w:type="continuationSeparator" w:id="0">
    <w:p w14:paraId="0EEC0332" w14:textId="77777777" w:rsidR="00EC0E12" w:rsidRDefault="00EC0E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97E4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97E4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65506974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MwMDQysDQxMjIzMrZQ0lEKTi0uzszPAykwqgUAEcJ1HSwAAAA="/>
  </w:docVars>
  <w:rsids>
    <w:rsidRoot w:val="00803D24"/>
    <w:rsid w:val="00005209"/>
    <w:rsid w:val="000112E8"/>
    <w:rsid w:val="0001436A"/>
    <w:rsid w:val="00034304"/>
    <w:rsid w:val="00035434"/>
    <w:rsid w:val="000447DF"/>
    <w:rsid w:val="00052A14"/>
    <w:rsid w:val="00077D53"/>
    <w:rsid w:val="000C70E4"/>
    <w:rsid w:val="00105FD9"/>
    <w:rsid w:val="00117666"/>
    <w:rsid w:val="001549D3"/>
    <w:rsid w:val="00160065"/>
    <w:rsid w:val="00175163"/>
    <w:rsid w:val="00177D84"/>
    <w:rsid w:val="001843B6"/>
    <w:rsid w:val="00191197"/>
    <w:rsid w:val="00192B32"/>
    <w:rsid w:val="00215E9D"/>
    <w:rsid w:val="002237D0"/>
    <w:rsid w:val="00233924"/>
    <w:rsid w:val="002579B1"/>
    <w:rsid w:val="00267D18"/>
    <w:rsid w:val="002868E2"/>
    <w:rsid w:val="002869C3"/>
    <w:rsid w:val="002936E4"/>
    <w:rsid w:val="00297E4C"/>
    <w:rsid w:val="002B4A57"/>
    <w:rsid w:val="002C74CA"/>
    <w:rsid w:val="002E2EC2"/>
    <w:rsid w:val="00340A94"/>
    <w:rsid w:val="003544FB"/>
    <w:rsid w:val="003664F3"/>
    <w:rsid w:val="00375869"/>
    <w:rsid w:val="003B00DC"/>
    <w:rsid w:val="003D1897"/>
    <w:rsid w:val="003D2D47"/>
    <w:rsid w:val="003D2F2D"/>
    <w:rsid w:val="00401590"/>
    <w:rsid w:val="00404040"/>
    <w:rsid w:val="00414BC0"/>
    <w:rsid w:val="0042207D"/>
    <w:rsid w:val="004444A6"/>
    <w:rsid w:val="00447801"/>
    <w:rsid w:val="00452E9C"/>
    <w:rsid w:val="00470BEB"/>
    <w:rsid w:val="004735C8"/>
    <w:rsid w:val="00481031"/>
    <w:rsid w:val="004844FD"/>
    <w:rsid w:val="00486EE2"/>
    <w:rsid w:val="004961FF"/>
    <w:rsid w:val="004E0302"/>
    <w:rsid w:val="004E6B9E"/>
    <w:rsid w:val="00517A89"/>
    <w:rsid w:val="005250F2"/>
    <w:rsid w:val="005303A1"/>
    <w:rsid w:val="0054724A"/>
    <w:rsid w:val="00585263"/>
    <w:rsid w:val="00593EEA"/>
    <w:rsid w:val="0059625B"/>
    <w:rsid w:val="005A5EEE"/>
    <w:rsid w:val="005E5E3F"/>
    <w:rsid w:val="00635B48"/>
    <w:rsid w:val="006375C7"/>
    <w:rsid w:val="00651DD6"/>
    <w:rsid w:val="00654E8F"/>
    <w:rsid w:val="00660D05"/>
    <w:rsid w:val="006820B1"/>
    <w:rsid w:val="00696692"/>
    <w:rsid w:val="006B7D14"/>
    <w:rsid w:val="006D2B8F"/>
    <w:rsid w:val="00701727"/>
    <w:rsid w:val="0070566C"/>
    <w:rsid w:val="007144E3"/>
    <w:rsid w:val="00714C50"/>
    <w:rsid w:val="00715FB8"/>
    <w:rsid w:val="00722EF2"/>
    <w:rsid w:val="00725A7D"/>
    <w:rsid w:val="00746175"/>
    <w:rsid w:val="007501BE"/>
    <w:rsid w:val="007671CB"/>
    <w:rsid w:val="0077055C"/>
    <w:rsid w:val="00790BB3"/>
    <w:rsid w:val="00790C02"/>
    <w:rsid w:val="007B1F53"/>
    <w:rsid w:val="007C206C"/>
    <w:rsid w:val="007C2F84"/>
    <w:rsid w:val="007C5872"/>
    <w:rsid w:val="007D3B1F"/>
    <w:rsid w:val="007F6675"/>
    <w:rsid w:val="00803D24"/>
    <w:rsid w:val="00817DD6"/>
    <w:rsid w:val="00825CE9"/>
    <w:rsid w:val="00873215"/>
    <w:rsid w:val="00881C29"/>
    <w:rsid w:val="00885156"/>
    <w:rsid w:val="008A1BEA"/>
    <w:rsid w:val="008A3B32"/>
    <w:rsid w:val="008C6419"/>
    <w:rsid w:val="008C7F7E"/>
    <w:rsid w:val="008E3179"/>
    <w:rsid w:val="009151AA"/>
    <w:rsid w:val="0093429D"/>
    <w:rsid w:val="00943573"/>
    <w:rsid w:val="00947440"/>
    <w:rsid w:val="00970B32"/>
    <w:rsid w:val="00970F7D"/>
    <w:rsid w:val="00994A3D"/>
    <w:rsid w:val="009A317F"/>
    <w:rsid w:val="009C11C1"/>
    <w:rsid w:val="009C2B12"/>
    <w:rsid w:val="009C2F61"/>
    <w:rsid w:val="009C70F3"/>
    <w:rsid w:val="009F6944"/>
    <w:rsid w:val="00A174D9"/>
    <w:rsid w:val="00A23ABC"/>
    <w:rsid w:val="00A25336"/>
    <w:rsid w:val="00A439F2"/>
    <w:rsid w:val="00A569CD"/>
    <w:rsid w:val="00A845AD"/>
    <w:rsid w:val="00A9443C"/>
    <w:rsid w:val="00AA3BE0"/>
    <w:rsid w:val="00AB5EE2"/>
    <w:rsid w:val="00AB6715"/>
    <w:rsid w:val="00AC12AE"/>
    <w:rsid w:val="00B1038D"/>
    <w:rsid w:val="00B1671E"/>
    <w:rsid w:val="00B25EB8"/>
    <w:rsid w:val="00B32E51"/>
    <w:rsid w:val="00B354E1"/>
    <w:rsid w:val="00B37F4D"/>
    <w:rsid w:val="00B74FF1"/>
    <w:rsid w:val="00B8200D"/>
    <w:rsid w:val="00C0731C"/>
    <w:rsid w:val="00C2371B"/>
    <w:rsid w:val="00C3027B"/>
    <w:rsid w:val="00C52A7B"/>
    <w:rsid w:val="00C56BAF"/>
    <w:rsid w:val="00C679AA"/>
    <w:rsid w:val="00C72F96"/>
    <w:rsid w:val="00C75972"/>
    <w:rsid w:val="00CB4122"/>
    <w:rsid w:val="00CC0A3A"/>
    <w:rsid w:val="00CD066B"/>
    <w:rsid w:val="00CE4FEE"/>
    <w:rsid w:val="00D75FB9"/>
    <w:rsid w:val="00D76127"/>
    <w:rsid w:val="00D85515"/>
    <w:rsid w:val="00D9041D"/>
    <w:rsid w:val="00DB0043"/>
    <w:rsid w:val="00DB12C4"/>
    <w:rsid w:val="00DB59C3"/>
    <w:rsid w:val="00DB5D46"/>
    <w:rsid w:val="00DC259A"/>
    <w:rsid w:val="00DD3055"/>
    <w:rsid w:val="00DD6F32"/>
    <w:rsid w:val="00DE23E8"/>
    <w:rsid w:val="00E274AD"/>
    <w:rsid w:val="00E475D9"/>
    <w:rsid w:val="00E52377"/>
    <w:rsid w:val="00E64E17"/>
    <w:rsid w:val="00E866C9"/>
    <w:rsid w:val="00E93323"/>
    <w:rsid w:val="00EA3D3C"/>
    <w:rsid w:val="00EC0E12"/>
    <w:rsid w:val="00F051A5"/>
    <w:rsid w:val="00F10C20"/>
    <w:rsid w:val="00F40BCF"/>
    <w:rsid w:val="00F46900"/>
    <w:rsid w:val="00F5699A"/>
    <w:rsid w:val="00F606E5"/>
    <w:rsid w:val="00F61D89"/>
    <w:rsid w:val="00F96E99"/>
    <w:rsid w:val="00FF4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250a00cf-4b6d-4672-b16c-ca346e4e11e5}" enabled="0" method="" siteId="{250a00cf-4b6d-4672-b16c-ca346e4e11e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392</Words>
  <Characters>2473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icki, Matthias</cp:lastModifiedBy>
  <cp:revision>4</cp:revision>
  <cp:lastPrinted>2013-10-03T12:51:00Z</cp:lastPrinted>
  <dcterms:created xsi:type="dcterms:W3CDTF">2024-12-26T15:26:00Z</dcterms:created>
  <dcterms:modified xsi:type="dcterms:W3CDTF">2025-01-10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